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DEC4F" w14:textId="1FFE91C1" w:rsidR="00251F67" w:rsidRPr="002B2BE6" w:rsidRDefault="00251F67" w:rsidP="00251F67">
      <w:pPr>
        <w:jc w:val="center"/>
        <w:rPr>
          <w:b/>
          <w:sz w:val="24"/>
          <w:szCs w:val="24"/>
          <w:lang w:eastAsia="zh-TW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n-GB"/>
        </w:rPr>
        <w:t>CHINESE –</w:t>
      </w:r>
      <w:r w:rsidRPr="002B2BE6">
        <w:rPr>
          <w:b/>
          <w:sz w:val="24"/>
          <w:szCs w:val="24"/>
          <w:lang w:val="en-GB"/>
        </w:rPr>
        <w:t xml:space="preserve"> </w:t>
      </w:r>
      <w:r w:rsidRPr="002B2BE6">
        <w:rPr>
          <w:rFonts w:ascii="MS Gothic" w:eastAsia="MS Gothic" w:hAnsi="MS Gothic" w:cs="MS Gothic" w:hint="eastAsia"/>
          <w:b/>
          <w:sz w:val="24"/>
          <w:szCs w:val="24"/>
          <w:lang w:eastAsia="zh-TW"/>
        </w:rPr>
        <w:t>中文</w:t>
      </w:r>
    </w:p>
    <w:p w14:paraId="3C309A97" w14:textId="77777777" w:rsidR="00C55EDC" w:rsidRDefault="00251F67" w:rsidP="00251F67">
      <w:pPr>
        <w:jc w:val="center"/>
        <w:rPr>
          <w:b/>
          <w:sz w:val="24"/>
          <w:szCs w:val="24"/>
          <w:lang w:eastAsia="zh-TW"/>
        </w:rPr>
      </w:pPr>
      <w:r w:rsidRPr="002B2BE6">
        <w:rPr>
          <w:rFonts w:eastAsia="MS Gothic"/>
          <w:b/>
          <w:sz w:val="24"/>
          <w:szCs w:val="24"/>
          <w:lang w:eastAsia="zh-TW"/>
        </w:rPr>
        <w:t>貓隻疼痛</w:t>
      </w:r>
      <w:r w:rsidRPr="002B2BE6">
        <w:rPr>
          <w:rFonts w:ascii="Times New Roman" w:hAnsi="Times New Roman" w:cs="Times New Roman"/>
          <w:b/>
          <w:sz w:val="24"/>
          <w:szCs w:val="24"/>
          <w:lang w:eastAsia="zh-TW"/>
        </w:rPr>
        <w:t>UFEPS-SF</w:t>
      </w:r>
      <w:r w:rsidRPr="002B2BE6">
        <w:rPr>
          <w:rFonts w:eastAsia="MS Gothic"/>
          <w:b/>
          <w:sz w:val="24"/>
          <w:szCs w:val="24"/>
          <w:lang w:eastAsia="zh-TW"/>
        </w:rPr>
        <w:t>簡化評估表</w:t>
      </w:r>
      <w:r w:rsidR="00C55EDC">
        <w:rPr>
          <w:rFonts w:hint="eastAsia"/>
          <w:b/>
          <w:sz w:val="24"/>
          <w:szCs w:val="24"/>
          <w:lang w:eastAsia="zh-TW"/>
        </w:rPr>
        <w:t xml:space="preserve"> </w:t>
      </w:r>
    </w:p>
    <w:p w14:paraId="67677FA0" w14:textId="3ABE9395" w:rsidR="00251F67" w:rsidRPr="00C55EDC" w:rsidRDefault="00C55EDC" w:rsidP="00251F67">
      <w:pPr>
        <w:jc w:val="center"/>
        <w:rPr>
          <w:rFonts w:hint="eastAsia"/>
          <w:b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6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653"/>
        <w:gridCol w:w="1702"/>
      </w:tblGrid>
      <w:tr w:rsidR="00251F67" w:rsidRPr="002B2BE6" w14:paraId="02AF601E" w14:textId="77777777" w:rsidTr="000E1D92">
        <w:trPr>
          <w:jc w:val="center"/>
        </w:trPr>
        <w:tc>
          <w:tcPr>
            <w:tcW w:w="846" w:type="dxa"/>
          </w:tcPr>
          <w:p w14:paraId="0898138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b/>
                <w:sz w:val="24"/>
                <w:szCs w:val="24"/>
                <w:lang w:eastAsia="zh-TW"/>
              </w:rPr>
              <w:t>項目</w:t>
            </w:r>
          </w:p>
        </w:tc>
        <w:tc>
          <w:tcPr>
            <w:tcW w:w="7653" w:type="dxa"/>
            <w:shd w:val="clear" w:color="auto" w:fill="auto"/>
          </w:tcPr>
          <w:p w14:paraId="4D317922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臨床表現</w:t>
            </w:r>
          </w:p>
        </w:tc>
        <w:tc>
          <w:tcPr>
            <w:tcW w:w="1702" w:type="dxa"/>
            <w:shd w:val="clear" w:color="auto" w:fill="auto"/>
          </w:tcPr>
          <w:p w14:paraId="7E00E072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評分</w:t>
            </w:r>
          </w:p>
        </w:tc>
      </w:tr>
      <w:tr w:rsidR="00D2714F" w:rsidRPr="002B2BE6" w14:paraId="51C6EC16" w14:textId="77777777" w:rsidTr="00D2714F">
        <w:trPr>
          <w:trHeight w:val="665"/>
          <w:jc w:val="center"/>
        </w:trPr>
        <w:tc>
          <w:tcPr>
            <w:tcW w:w="10201" w:type="dxa"/>
            <w:gridSpan w:val="3"/>
          </w:tcPr>
          <w:p w14:paraId="1E2A247F" w14:textId="76D3D673" w:rsidR="00D2714F" w:rsidRPr="002B2BE6" w:rsidRDefault="00D2714F" w:rsidP="00D2714F">
            <w:pPr>
              <w:spacing w:after="120" w:line="240" w:lineRule="auto"/>
              <w:rPr>
                <w:b/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評估貓隻在籠</w:t>
            </w:r>
            <w:r w:rsidRPr="002B2BE6">
              <w:rPr>
                <w:rFonts w:eastAsia="Malgun Gothic"/>
                <w:b/>
                <w:sz w:val="24"/>
                <w:szCs w:val="24"/>
                <w:lang w:eastAsia="zh-TW"/>
              </w:rPr>
              <w:t>內所呈現</w:t>
            </w: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的姿勢兩分鐘</w:t>
            </w:r>
          </w:p>
        </w:tc>
      </w:tr>
      <w:tr w:rsidR="00251F67" w:rsidRPr="002B2BE6" w14:paraId="783970FD" w14:textId="77777777" w:rsidTr="000E1D92">
        <w:trPr>
          <w:jc w:val="center"/>
        </w:trPr>
        <w:tc>
          <w:tcPr>
            <w:tcW w:w="846" w:type="dxa"/>
            <w:vMerge w:val="restart"/>
          </w:tcPr>
          <w:p w14:paraId="0462C5CE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</w:p>
          <w:p w14:paraId="5C4B194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53" w:type="dxa"/>
            <w:shd w:val="clear" w:color="auto" w:fill="auto"/>
            <w:vAlign w:val="center"/>
          </w:tcPr>
          <w:p w14:paraId="48155710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姿態自然</w:t>
            </w:r>
            <w:r w:rsidRPr="002B2BE6">
              <w:rPr>
                <w:sz w:val="24"/>
                <w:szCs w:val="24"/>
                <w:lang w:eastAsia="zh-TW"/>
              </w:rPr>
              <w:t xml:space="preserve">, 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放鬆</w:t>
            </w:r>
            <w:r w:rsidRPr="002B2BE6">
              <w:rPr>
                <w:sz w:val="24"/>
                <w:szCs w:val="24"/>
                <w:lang w:eastAsia="zh-TW"/>
              </w:rPr>
              <w:t xml:space="preserve">, 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且</w:t>
            </w:r>
            <w:r w:rsidRPr="002B2BE6">
              <w:rPr>
                <w:sz w:val="24"/>
                <w:szCs w:val="24"/>
                <w:lang w:eastAsia="zh-TW"/>
              </w:rPr>
              <w:t>/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或是正常移動</w:t>
            </w:r>
          </w:p>
        </w:tc>
        <w:tc>
          <w:tcPr>
            <w:tcW w:w="1702" w:type="dxa"/>
            <w:shd w:val="clear" w:color="auto" w:fill="auto"/>
          </w:tcPr>
          <w:p w14:paraId="75B9E956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F67" w:rsidRPr="002B2BE6" w14:paraId="3EAA4992" w14:textId="77777777" w:rsidTr="000E1D92">
        <w:trPr>
          <w:jc w:val="center"/>
        </w:trPr>
        <w:tc>
          <w:tcPr>
            <w:tcW w:w="846" w:type="dxa"/>
            <w:vMerge/>
          </w:tcPr>
          <w:p w14:paraId="4EB097B7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7B9206B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姿態自然但緊張</w:t>
            </w:r>
            <w:r w:rsidRPr="002B2BE6">
              <w:rPr>
                <w:sz w:val="24"/>
                <w:szCs w:val="24"/>
                <w:lang w:eastAsia="zh-TW"/>
              </w:rPr>
              <w:t xml:space="preserve">, 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不移動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、或小幅度移動、或拒</w:t>
            </w:r>
            <w:r w:rsidRPr="002B2BE6">
              <w:rPr>
                <w:rFonts w:ascii="Microsoft JhengHei" w:eastAsia="Microsoft JhengHei" w:hAnsi="Microsoft JhengHei" w:cs="Microsoft JhengHei" w:hint="eastAsia"/>
                <w:sz w:val="24"/>
                <w:szCs w:val="24"/>
                <w:lang w:eastAsia="zh-TW"/>
              </w:rPr>
              <w:t>絕移動</w:t>
            </w:r>
          </w:p>
        </w:tc>
        <w:tc>
          <w:tcPr>
            <w:tcW w:w="1702" w:type="dxa"/>
            <w:shd w:val="clear" w:color="auto" w:fill="auto"/>
          </w:tcPr>
          <w:p w14:paraId="441D9A03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1F67" w:rsidRPr="002B2BE6" w14:paraId="1A9AE78D" w14:textId="77777777" w:rsidTr="000E1D92">
        <w:trPr>
          <w:jc w:val="center"/>
        </w:trPr>
        <w:tc>
          <w:tcPr>
            <w:tcW w:w="846" w:type="dxa"/>
            <w:vMerge/>
          </w:tcPr>
          <w:p w14:paraId="25D52FC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7E966836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呈現拱背姿勢且</w:t>
            </w:r>
            <w:r w:rsidRPr="002B2BE6">
              <w:rPr>
                <w:sz w:val="24"/>
                <w:szCs w:val="24"/>
                <w:lang w:eastAsia="zh-TW"/>
              </w:rPr>
              <w:t>/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或是背側卧姿勢</w:t>
            </w:r>
          </w:p>
        </w:tc>
        <w:tc>
          <w:tcPr>
            <w:tcW w:w="1702" w:type="dxa"/>
            <w:shd w:val="clear" w:color="auto" w:fill="auto"/>
          </w:tcPr>
          <w:p w14:paraId="6B28E30A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1F67" w:rsidRPr="002B2BE6" w14:paraId="43089E56" w14:textId="77777777" w:rsidTr="000E1D92">
        <w:trPr>
          <w:jc w:val="center"/>
        </w:trPr>
        <w:tc>
          <w:tcPr>
            <w:tcW w:w="846" w:type="dxa"/>
            <w:vMerge/>
          </w:tcPr>
          <w:p w14:paraId="43B1DBDF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194CD713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sz w:val="24"/>
                <w:szCs w:val="24"/>
                <w:lang w:eastAsia="zh-TW"/>
              </w:rPr>
              <w:t>頻繁改變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姿勢或是焦躁不安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33E3BE4F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25ED3" w:rsidRPr="002B2BE6" w14:paraId="05331F2E" w14:textId="77777777" w:rsidTr="00B514AD">
        <w:trPr>
          <w:jc w:val="center"/>
        </w:trPr>
        <w:tc>
          <w:tcPr>
            <w:tcW w:w="8499" w:type="dxa"/>
            <w:gridSpan w:val="2"/>
          </w:tcPr>
          <w:p w14:paraId="268E268B" w14:textId="77777777" w:rsidR="00D25ED3" w:rsidRPr="002B2BE6" w:rsidRDefault="00D25ED3" w:rsidP="000E1D92">
            <w:pPr>
              <w:spacing w:after="120" w:line="240" w:lineRule="auto"/>
              <w:rPr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6696ACE" w14:textId="77777777" w:rsidR="00D25ED3" w:rsidRPr="002B2BE6" w:rsidRDefault="00D25ED3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勾選合適的項目</w:t>
            </w:r>
          </w:p>
        </w:tc>
      </w:tr>
      <w:tr w:rsidR="00251F67" w:rsidRPr="002B2BE6" w14:paraId="50DC6880" w14:textId="77777777" w:rsidTr="000E1D92">
        <w:trPr>
          <w:jc w:val="center"/>
        </w:trPr>
        <w:tc>
          <w:tcPr>
            <w:tcW w:w="846" w:type="dxa"/>
            <w:vMerge w:val="restart"/>
          </w:tcPr>
          <w:p w14:paraId="153FDFF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8089D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53" w:type="dxa"/>
            <w:shd w:val="clear" w:color="auto" w:fill="auto"/>
            <w:vAlign w:val="center"/>
          </w:tcPr>
          <w:p w14:paraId="34348E91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貓隻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收縮</w:t>
            </w:r>
            <w:r w:rsidRPr="002B2BE6">
              <w:rPr>
                <w:rFonts w:eastAsia="MS Gothic"/>
                <w:color w:val="444950"/>
                <w:sz w:val="24"/>
                <w:szCs w:val="24"/>
                <w:lang w:eastAsia="zh-TW"/>
              </w:rPr>
              <w:t>又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伸展後肢，且</w:t>
            </w:r>
            <w:r w:rsidRPr="002B2BE6">
              <w:rPr>
                <w:rFonts w:eastAsiaTheme="minorEastAsia"/>
                <w:sz w:val="24"/>
                <w:szCs w:val="24"/>
                <w:lang w:eastAsia="zh-TW"/>
              </w:rPr>
              <w:t>/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或收縮其腹部肌肉</w:t>
            </w:r>
            <w:r w:rsidRPr="002B2BE6">
              <w:rPr>
                <w:sz w:val="24"/>
                <w:szCs w:val="24"/>
                <w:lang w:eastAsia="zh-TW"/>
              </w:rPr>
              <w:t xml:space="preserve"> (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側腹</w:t>
            </w:r>
            <w:r w:rsidRPr="002B2BE6">
              <w:rPr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14:paraId="5F4E1083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</w:tr>
      <w:tr w:rsidR="00251F67" w:rsidRPr="002B2BE6" w14:paraId="470D90AC" w14:textId="77777777" w:rsidTr="000E1D92">
        <w:trPr>
          <w:jc w:val="center"/>
        </w:trPr>
        <w:tc>
          <w:tcPr>
            <w:tcW w:w="846" w:type="dxa"/>
            <w:vMerge/>
          </w:tcPr>
          <w:p w14:paraId="32A1DA7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zh-TW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064679D2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貓隻眼睛呈現半閉</w:t>
            </w:r>
            <w:r w:rsidRPr="002B2BE6">
              <w:rPr>
                <w:sz w:val="24"/>
                <w:szCs w:val="24"/>
                <w:lang w:eastAsia="zh-TW"/>
              </w:rPr>
              <w:t xml:space="preserve"> (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需待麻醉結束一小時後始可將此項目列入評分</w:t>
            </w:r>
            <w:r w:rsidRPr="002B2BE6">
              <w:rPr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702" w:type="dxa"/>
            <w:shd w:val="clear" w:color="auto" w:fill="FFFFFF" w:themeFill="background1"/>
          </w:tcPr>
          <w:p w14:paraId="58BC336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</w:tr>
      <w:tr w:rsidR="00251F67" w:rsidRPr="002B2BE6" w14:paraId="20482E1C" w14:textId="77777777" w:rsidTr="000E1D92">
        <w:trPr>
          <w:jc w:val="center"/>
        </w:trPr>
        <w:tc>
          <w:tcPr>
            <w:tcW w:w="846" w:type="dxa"/>
            <w:vMerge/>
          </w:tcPr>
          <w:p w14:paraId="6E73F989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zh-TW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723901EA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貓隻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舔拭且</w:t>
            </w:r>
            <w:r w:rsidRPr="002B2BE6">
              <w:rPr>
                <w:rFonts w:eastAsiaTheme="minorEastAsia"/>
                <w:sz w:val="24"/>
                <w:szCs w:val="24"/>
                <w:lang w:eastAsia="zh-TW"/>
              </w:rPr>
              <w:t>/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或是</w:t>
            </w:r>
            <w:r w:rsidRPr="002B2BE6">
              <w:rPr>
                <w:rFonts w:ascii="Microsoft JhengHei" w:eastAsia="Microsoft JhengHei" w:hAnsi="Microsoft JhengHei" w:cs="Microsoft JhengHei" w:hint="eastAsia"/>
                <w:sz w:val="24"/>
                <w:szCs w:val="24"/>
                <w:lang w:eastAsia="zh-TW"/>
              </w:rPr>
              <w:t>啃咬手術傷口</w:t>
            </w:r>
          </w:p>
        </w:tc>
        <w:tc>
          <w:tcPr>
            <w:tcW w:w="1702" w:type="dxa"/>
            <w:shd w:val="clear" w:color="auto" w:fill="FFFFFF" w:themeFill="background1"/>
          </w:tcPr>
          <w:p w14:paraId="100B65A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</w:tr>
      <w:tr w:rsidR="00251F67" w:rsidRPr="002B2BE6" w14:paraId="04ABB109" w14:textId="77777777" w:rsidTr="000E1D92">
        <w:trPr>
          <w:jc w:val="center"/>
        </w:trPr>
        <w:tc>
          <w:tcPr>
            <w:tcW w:w="846" w:type="dxa"/>
            <w:vMerge/>
          </w:tcPr>
          <w:p w14:paraId="0C1DAB9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zh-TW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94D456E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貓隻強烈搖擺尾巴</w:t>
            </w:r>
          </w:p>
        </w:tc>
        <w:tc>
          <w:tcPr>
            <w:tcW w:w="1702" w:type="dxa"/>
            <w:shd w:val="clear" w:color="auto" w:fill="FFFFFF" w:themeFill="background1"/>
          </w:tcPr>
          <w:p w14:paraId="546D6AE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51F67" w:rsidRPr="002B2BE6" w14:paraId="58710CA5" w14:textId="77777777" w:rsidTr="000E1D92">
        <w:trPr>
          <w:jc w:val="center"/>
        </w:trPr>
        <w:tc>
          <w:tcPr>
            <w:tcW w:w="846" w:type="dxa"/>
            <w:vMerge/>
          </w:tcPr>
          <w:p w14:paraId="49B35CD1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00FCA0C3" w14:textId="77777777" w:rsidR="00251F67" w:rsidRPr="002B2BE6" w:rsidRDefault="00251F67" w:rsidP="000E1D92">
            <w:pPr>
              <w:spacing w:after="120" w:line="240" w:lineRule="auto"/>
              <w:rPr>
                <w:i/>
                <w:sz w:val="24"/>
                <w:szCs w:val="24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zh-TW"/>
              </w:rPr>
              <w:t>上述行為皆不存在</w:t>
            </w:r>
          </w:p>
        </w:tc>
        <w:tc>
          <w:tcPr>
            <w:tcW w:w="1702" w:type="dxa"/>
            <w:shd w:val="clear" w:color="auto" w:fill="auto"/>
          </w:tcPr>
          <w:p w14:paraId="76AFFC5A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F67" w:rsidRPr="002B2BE6" w14:paraId="398FBC5A" w14:textId="77777777" w:rsidTr="000E1D92">
        <w:trPr>
          <w:jc w:val="center"/>
        </w:trPr>
        <w:tc>
          <w:tcPr>
            <w:tcW w:w="846" w:type="dxa"/>
            <w:vMerge/>
          </w:tcPr>
          <w:p w14:paraId="03FEF661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73E91F2" w14:textId="77777777" w:rsidR="00251F67" w:rsidRPr="002B2BE6" w:rsidRDefault="00251F67" w:rsidP="000E1D92">
            <w:pPr>
              <w:spacing w:after="120" w:line="240" w:lineRule="auto"/>
              <w:rPr>
                <w:i/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zh-TW"/>
              </w:rPr>
              <w:t>具有上述其中一項行為</w:t>
            </w:r>
          </w:p>
        </w:tc>
        <w:tc>
          <w:tcPr>
            <w:tcW w:w="1702" w:type="dxa"/>
            <w:shd w:val="clear" w:color="auto" w:fill="auto"/>
          </w:tcPr>
          <w:p w14:paraId="6671DF48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1F67" w:rsidRPr="002B2BE6" w14:paraId="133C0220" w14:textId="77777777" w:rsidTr="000E1D92">
        <w:trPr>
          <w:jc w:val="center"/>
        </w:trPr>
        <w:tc>
          <w:tcPr>
            <w:tcW w:w="846" w:type="dxa"/>
            <w:vMerge/>
          </w:tcPr>
          <w:p w14:paraId="5A399173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D8DD0ED" w14:textId="77777777" w:rsidR="00251F67" w:rsidRPr="002B2BE6" w:rsidRDefault="00251F67" w:rsidP="000E1D92">
            <w:pPr>
              <w:spacing w:after="120" w:line="240" w:lineRule="auto"/>
              <w:rPr>
                <w:i/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zh-TW"/>
              </w:rPr>
              <w:t>具有上述其中兩項行為</w:t>
            </w:r>
          </w:p>
        </w:tc>
        <w:tc>
          <w:tcPr>
            <w:tcW w:w="1702" w:type="dxa"/>
            <w:shd w:val="clear" w:color="auto" w:fill="auto"/>
          </w:tcPr>
          <w:p w14:paraId="7495005E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1F67" w:rsidRPr="002B2BE6" w14:paraId="6F49FD35" w14:textId="77777777" w:rsidTr="000E1D92">
        <w:trPr>
          <w:jc w:val="center"/>
        </w:trPr>
        <w:tc>
          <w:tcPr>
            <w:tcW w:w="846" w:type="dxa"/>
            <w:vMerge/>
          </w:tcPr>
          <w:p w14:paraId="002A2F5D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D67BCED" w14:textId="77777777" w:rsidR="00251F67" w:rsidRPr="002B2BE6" w:rsidRDefault="00251F67" w:rsidP="000E1D92">
            <w:pPr>
              <w:spacing w:after="120" w:line="240" w:lineRule="auto"/>
              <w:rPr>
                <w:i/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zh-TW"/>
              </w:rPr>
              <w:t>具有上述其中三項或是全部行為</w:t>
            </w:r>
          </w:p>
        </w:tc>
        <w:tc>
          <w:tcPr>
            <w:tcW w:w="1702" w:type="dxa"/>
            <w:shd w:val="clear" w:color="auto" w:fill="auto"/>
          </w:tcPr>
          <w:p w14:paraId="3FC7CE81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4A98" w:rsidRPr="002B2BE6" w14:paraId="59DF4488" w14:textId="77777777" w:rsidTr="00D509B4">
        <w:trPr>
          <w:jc w:val="center"/>
        </w:trPr>
        <w:tc>
          <w:tcPr>
            <w:tcW w:w="10201" w:type="dxa"/>
            <w:gridSpan w:val="3"/>
          </w:tcPr>
          <w:p w14:paraId="5CDE5E94" w14:textId="77777777" w:rsidR="007B4A98" w:rsidRPr="002B2BE6" w:rsidRDefault="007B4A98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B4A98" w:rsidRPr="002B2BE6" w14:paraId="40035627" w14:textId="77777777" w:rsidTr="0080179C">
        <w:trPr>
          <w:jc w:val="center"/>
        </w:trPr>
        <w:tc>
          <w:tcPr>
            <w:tcW w:w="10201" w:type="dxa"/>
            <w:gridSpan w:val="3"/>
          </w:tcPr>
          <w:p w14:paraId="3F2315AD" w14:textId="7B275D33" w:rsidR="007B4A98" w:rsidRPr="002B2BE6" w:rsidRDefault="007B4A98" w:rsidP="00D2714F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b/>
                <w:sz w:val="24"/>
                <w:szCs w:val="24"/>
                <w:lang w:eastAsia="zh-TW"/>
              </w:rPr>
              <w:t>評估貓隻在籠子打開後的舒適度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，</w:t>
            </w: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活動力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，</w:t>
            </w: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精神狀態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，</w:t>
            </w: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以及貓隻對於與觀察者及</w:t>
            </w:r>
            <w:r w:rsidRPr="002B2BE6">
              <w:rPr>
                <w:b/>
                <w:sz w:val="24"/>
                <w:szCs w:val="24"/>
                <w:lang w:eastAsia="zh-TW"/>
              </w:rPr>
              <w:t>/</w:t>
            </w: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或周圍環的注意力</w:t>
            </w:r>
          </w:p>
        </w:tc>
      </w:tr>
      <w:tr w:rsidR="00251F67" w:rsidRPr="002B2BE6" w14:paraId="1CCF0AEA" w14:textId="77777777" w:rsidTr="000E1D92">
        <w:trPr>
          <w:jc w:val="center"/>
        </w:trPr>
        <w:tc>
          <w:tcPr>
            <w:tcW w:w="846" w:type="dxa"/>
            <w:vMerge w:val="restart"/>
          </w:tcPr>
          <w:p w14:paraId="5B0CFADF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</w:p>
          <w:p w14:paraId="1C011BA6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53" w:type="dxa"/>
            <w:shd w:val="clear" w:color="auto" w:fill="auto"/>
            <w:vAlign w:val="center"/>
          </w:tcPr>
          <w:p w14:paraId="718E7296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sz w:val="24"/>
                <w:szCs w:val="24"/>
                <w:lang w:eastAsia="zh-TW"/>
              </w:rPr>
              <w:t>舒適並留意關心周圍環境</w:t>
            </w:r>
          </w:p>
        </w:tc>
        <w:tc>
          <w:tcPr>
            <w:tcW w:w="1702" w:type="dxa"/>
            <w:shd w:val="clear" w:color="auto" w:fill="auto"/>
          </w:tcPr>
          <w:p w14:paraId="00CEE90B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F67" w:rsidRPr="002B2BE6" w14:paraId="3CDA53E4" w14:textId="77777777" w:rsidTr="000E1D92">
        <w:trPr>
          <w:jc w:val="center"/>
        </w:trPr>
        <w:tc>
          <w:tcPr>
            <w:tcW w:w="846" w:type="dxa"/>
            <w:vMerge/>
          </w:tcPr>
          <w:p w14:paraId="4DE26429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0129643C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sz w:val="24"/>
                <w:szCs w:val="24"/>
                <w:lang w:eastAsia="zh-TW"/>
              </w:rPr>
              <w:t>安靜並稍微留意周圍環境</w:t>
            </w:r>
          </w:p>
        </w:tc>
        <w:tc>
          <w:tcPr>
            <w:tcW w:w="1702" w:type="dxa"/>
            <w:shd w:val="clear" w:color="auto" w:fill="auto"/>
          </w:tcPr>
          <w:p w14:paraId="2BF6F9CF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1F67" w:rsidRPr="002B2BE6" w14:paraId="1280244E" w14:textId="77777777" w:rsidTr="000E1D92">
        <w:trPr>
          <w:jc w:val="center"/>
        </w:trPr>
        <w:tc>
          <w:tcPr>
            <w:tcW w:w="846" w:type="dxa"/>
            <w:vMerge/>
          </w:tcPr>
          <w:p w14:paraId="1ED12111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57EE530E" w14:textId="77777777" w:rsidR="00251F67" w:rsidRPr="002B2BE6" w:rsidRDefault="00251F67" w:rsidP="000E1D92">
            <w:pPr>
              <w:spacing w:after="120" w:line="240" w:lineRule="auto"/>
              <w:rPr>
                <w:rFonts w:eastAsiaTheme="minorEastAsia"/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sz w:val="24"/>
                <w:szCs w:val="24"/>
                <w:lang w:eastAsia="zh-TW"/>
              </w:rPr>
              <w:t>安靜而且不關心周圍環境</w:t>
            </w:r>
            <w:r w:rsidRPr="002B2BE6">
              <w:rPr>
                <w:rFonts w:eastAsiaTheme="minorEastAsia"/>
                <w:sz w:val="24"/>
                <w:szCs w:val="24"/>
                <w:lang w:eastAsia="zh-TW"/>
              </w:rPr>
              <w:t xml:space="preserve">. 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貓隻可能背對籠子出口</w:t>
            </w:r>
          </w:p>
        </w:tc>
        <w:tc>
          <w:tcPr>
            <w:tcW w:w="1702" w:type="dxa"/>
            <w:shd w:val="clear" w:color="auto" w:fill="auto"/>
          </w:tcPr>
          <w:p w14:paraId="6CF51DAB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1F67" w:rsidRPr="002B2BE6" w14:paraId="2B5E12BD" w14:textId="77777777" w:rsidTr="000E1D92">
        <w:trPr>
          <w:jc w:val="center"/>
        </w:trPr>
        <w:tc>
          <w:tcPr>
            <w:tcW w:w="846" w:type="dxa"/>
            <w:vMerge/>
          </w:tcPr>
          <w:p w14:paraId="58FD8F7D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12768F5F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不舒適</w:t>
            </w:r>
            <w:r w:rsidRPr="002B2BE6">
              <w:rPr>
                <w:sz w:val="24"/>
                <w:szCs w:val="24"/>
                <w:lang w:eastAsia="zh-TW"/>
              </w:rPr>
              <w:t xml:space="preserve">, 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焦躁不安</w:t>
            </w:r>
            <w:r w:rsidRPr="002B2BE6">
              <w:rPr>
                <w:sz w:val="24"/>
                <w:szCs w:val="24"/>
                <w:lang w:eastAsia="zh-TW"/>
              </w:rPr>
              <w:t>,</w:t>
            </w:r>
            <w:r w:rsidRPr="002B2BE6">
              <w:rPr>
                <w:rFonts w:eastAsia="MS Gothic"/>
                <w:sz w:val="24"/>
                <w:szCs w:val="24"/>
                <w:lang w:eastAsia="zh-TW"/>
              </w:rPr>
              <w:t>可能稍微留意或是不關心周圍環境</w:t>
            </w:r>
            <w:r w:rsidRPr="002B2BE6">
              <w:rPr>
                <w:sz w:val="24"/>
                <w:szCs w:val="24"/>
                <w:lang w:eastAsia="zh-TW"/>
              </w:rPr>
              <w:t xml:space="preserve">.  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貓隻可能背對籠子出口</w:t>
            </w:r>
          </w:p>
        </w:tc>
        <w:tc>
          <w:tcPr>
            <w:tcW w:w="1702" w:type="dxa"/>
            <w:shd w:val="clear" w:color="auto" w:fill="auto"/>
          </w:tcPr>
          <w:p w14:paraId="6966E4A2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4A98" w:rsidRPr="002B2BE6" w14:paraId="3E0DA52C" w14:textId="77777777" w:rsidTr="004C46F7">
        <w:trPr>
          <w:jc w:val="center"/>
        </w:trPr>
        <w:tc>
          <w:tcPr>
            <w:tcW w:w="10201" w:type="dxa"/>
            <w:gridSpan w:val="3"/>
          </w:tcPr>
          <w:p w14:paraId="3A99EC5E" w14:textId="77777777" w:rsidR="007B4A98" w:rsidRPr="002B2BE6" w:rsidRDefault="007B4A98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B4A98" w:rsidRPr="002B2BE6" w14:paraId="1D3FE3B2" w14:textId="77777777" w:rsidTr="007378BB">
        <w:trPr>
          <w:jc w:val="center"/>
        </w:trPr>
        <w:tc>
          <w:tcPr>
            <w:tcW w:w="10201" w:type="dxa"/>
            <w:gridSpan w:val="3"/>
          </w:tcPr>
          <w:p w14:paraId="144B065D" w14:textId="0B314608" w:rsidR="007B4A98" w:rsidRPr="002B2BE6" w:rsidRDefault="007B4A98" w:rsidP="00D2714F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zh-TW"/>
              </w:rPr>
              <w:t>評估貓隻對於觸碰與按壓疼痛處的反應</w:t>
            </w:r>
          </w:p>
        </w:tc>
      </w:tr>
      <w:tr w:rsidR="00251F67" w:rsidRPr="002B2BE6" w14:paraId="1FEC2F05" w14:textId="77777777" w:rsidTr="000E1D92">
        <w:trPr>
          <w:jc w:val="center"/>
        </w:trPr>
        <w:tc>
          <w:tcPr>
            <w:tcW w:w="846" w:type="dxa"/>
            <w:vMerge w:val="restart"/>
          </w:tcPr>
          <w:p w14:paraId="370EE933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</w:p>
          <w:p w14:paraId="52151295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53" w:type="dxa"/>
            <w:shd w:val="clear" w:color="auto" w:fill="auto"/>
            <w:vAlign w:val="center"/>
          </w:tcPr>
          <w:p w14:paraId="0D76BBCB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無反應</w:t>
            </w:r>
          </w:p>
        </w:tc>
        <w:tc>
          <w:tcPr>
            <w:tcW w:w="1702" w:type="dxa"/>
            <w:shd w:val="clear" w:color="auto" w:fill="auto"/>
          </w:tcPr>
          <w:p w14:paraId="1F0F102C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F67" w:rsidRPr="002B2BE6" w14:paraId="2ADEC76B" w14:textId="77777777" w:rsidTr="000E1D92">
        <w:trPr>
          <w:jc w:val="center"/>
        </w:trPr>
        <w:tc>
          <w:tcPr>
            <w:tcW w:w="846" w:type="dxa"/>
            <w:vMerge/>
          </w:tcPr>
          <w:p w14:paraId="42D48DC9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6F502FFC" w14:textId="77777777" w:rsidR="00251F67" w:rsidRPr="002B2BE6" w:rsidRDefault="00251F67" w:rsidP="000E1D92">
            <w:pPr>
              <w:spacing w:after="120" w:line="240" w:lineRule="auto"/>
              <w:rPr>
                <w:rFonts w:eastAsiaTheme="minorEastAsia"/>
                <w:sz w:val="24"/>
                <w:szCs w:val="24"/>
                <w:lang w:eastAsia="zh-TW"/>
              </w:rPr>
            </w:pPr>
            <w:r w:rsidRPr="002B2BE6">
              <w:rPr>
                <w:rFonts w:eastAsia="MS Mincho"/>
                <w:sz w:val="24"/>
                <w:szCs w:val="24"/>
                <w:lang w:eastAsia="zh-TW"/>
              </w:rPr>
              <w:t>對於觸碰疼痛處無反應</w:t>
            </w:r>
            <w:r w:rsidRPr="002B2BE6">
              <w:rPr>
                <w:rFonts w:eastAsiaTheme="minorEastAsia"/>
                <w:sz w:val="24"/>
                <w:szCs w:val="24"/>
                <w:lang w:eastAsia="zh-TW"/>
              </w:rPr>
              <w:t>,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但對按壓有反應</w:t>
            </w:r>
          </w:p>
        </w:tc>
        <w:tc>
          <w:tcPr>
            <w:tcW w:w="1702" w:type="dxa"/>
            <w:shd w:val="clear" w:color="auto" w:fill="auto"/>
          </w:tcPr>
          <w:p w14:paraId="724DB9D3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1F67" w:rsidRPr="002B2BE6" w14:paraId="6F5D0A70" w14:textId="77777777" w:rsidTr="000E1D92">
        <w:trPr>
          <w:jc w:val="center"/>
        </w:trPr>
        <w:tc>
          <w:tcPr>
            <w:tcW w:w="846" w:type="dxa"/>
            <w:vMerge/>
          </w:tcPr>
          <w:p w14:paraId="3F951FC6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56F0C8D8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觸碰與按壓疼痛處都有反應</w:t>
            </w:r>
          </w:p>
        </w:tc>
        <w:tc>
          <w:tcPr>
            <w:tcW w:w="1702" w:type="dxa"/>
            <w:shd w:val="clear" w:color="auto" w:fill="auto"/>
          </w:tcPr>
          <w:p w14:paraId="6E55DF1B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1F67" w:rsidRPr="002B2BE6" w14:paraId="06C37E17" w14:textId="77777777" w:rsidTr="000E1D92">
        <w:trPr>
          <w:jc w:val="center"/>
        </w:trPr>
        <w:tc>
          <w:tcPr>
            <w:tcW w:w="846" w:type="dxa"/>
            <w:vMerge/>
          </w:tcPr>
          <w:p w14:paraId="5F665FCD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</w:rPr>
            </w:pPr>
          </w:p>
        </w:tc>
        <w:tc>
          <w:tcPr>
            <w:tcW w:w="7653" w:type="dxa"/>
            <w:shd w:val="clear" w:color="auto" w:fill="auto"/>
            <w:vAlign w:val="center"/>
          </w:tcPr>
          <w:p w14:paraId="757611B6" w14:textId="77777777" w:rsidR="00251F67" w:rsidRPr="002B2BE6" w:rsidRDefault="00251F67" w:rsidP="000E1D92">
            <w:pPr>
              <w:spacing w:after="120" w:line="240" w:lineRule="auto"/>
              <w:rPr>
                <w:sz w:val="24"/>
                <w:szCs w:val="24"/>
                <w:lang w:eastAsia="zh-TW"/>
              </w:rPr>
            </w:pPr>
            <w:r w:rsidRPr="002B2BE6">
              <w:rPr>
                <w:rFonts w:eastAsia="MS Gothic"/>
                <w:sz w:val="24"/>
                <w:szCs w:val="24"/>
                <w:lang w:eastAsia="zh-TW"/>
              </w:rPr>
              <w:t>不接受任何觸碰或是</w:t>
            </w:r>
            <w:r w:rsidRPr="002B2BE6">
              <w:rPr>
                <w:rFonts w:eastAsia="MS Mincho"/>
                <w:sz w:val="24"/>
                <w:szCs w:val="24"/>
                <w:lang w:eastAsia="zh-TW"/>
              </w:rPr>
              <w:t>按壓</w:t>
            </w:r>
          </w:p>
        </w:tc>
        <w:tc>
          <w:tcPr>
            <w:tcW w:w="1702" w:type="dxa"/>
            <w:shd w:val="clear" w:color="auto" w:fill="auto"/>
          </w:tcPr>
          <w:p w14:paraId="4D9275F1" w14:textId="77777777" w:rsidR="00251F67" w:rsidRPr="002B2BE6" w:rsidRDefault="00251F6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4C8DC2D" w14:textId="77777777" w:rsidR="00251F67" w:rsidRPr="002B2BE6" w:rsidRDefault="00251F67" w:rsidP="00251F67">
      <w:pPr>
        <w:rPr>
          <w:sz w:val="24"/>
          <w:szCs w:val="24"/>
        </w:rPr>
      </w:pPr>
    </w:p>
    <w:p w14:paraId="2FBE01A8" w14:textId="77777777" w:rsidR="007F1327" w:rsidRPr="002B2BE6" w:rsidRDefault="007F1327" w:rsidP="003D0852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s-ES"/>
        </w:rPr>
        <w:br w:type="page"/>
      </w:r>
    </w:p>
    <w:p w14:paraId="0466E33E" w14:textId="77777777" w:rsidR="00612AD3" w:rsidRPr="002B2BE6" w:rsidRDefault="00612AD3" w:rsidP="00612AD3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2BE6">
        <w:rPr>
          <w:rFonts w:ascii="Times New Roman" w:hAnsi="Times New Roman" w:cs="Times New Roman"/>
          <w:b/>
          <w:sz w:val="24"/>
          <w:szCs w:val="24"/>
        </w:rPr>
        <w:lastRenderedPageBreak/>
        <w:t>FRENCH - FRANÇAIS</w:t>
      </w:r>
    </w:p>
    <w:p w14:paraId="7E95E1BA" w14:textId="552A14B8" w:rsidR="00612AD3" w:rsidRPr="002B2BE6" w:rsidRDefault="00612AD3" w:rsidP="00612AD3">
      <w:pPr>
        <w:jc w:val="center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fr-CA"/>
        </w:rPr>
        <w:t xml:space="preserve">Formulaire abrégé de l’échelle de douleur feline de l’Unesp-Botucatu – </w:t>
      </w:r>
      <w:r w:rsidR="00651084" w:rsidRPr="002B2BE6">
        <w:rPr>
          <w:rFonts w:ascii="Times New Roman" w:hAnsi="Times New Roman" w:cs="Times New Roman"/>
          <w:b/>
          <w:sz w:val="24"/>
          <w:szCs w:val="24"/>
          <w:lang w:val="fr-CA"/>
        </w:rPr>
        <w:t>UFEPS-SF</w:t>
      </w:r>
    </w:p>
    <w:p w14:paraId="570199A0" w14:textId="403677DF" w:rsidR="00612AD3" w:rsidRPr="002B2BE6" w:rsidRDefault="00C55EDC" w:rsidP="00612AD3">
      <w:pPr>
        <w:jc w:val="center"/>
        <w:rPr>
          <w:rFonts w:ascii="Times New Roman" w:hAnsi="Times New Roman" w:cs="Times New Roman"/>
          <w:b/>
          <w:sz w:val="24"/>
          <w:szCs w:val="24"/>
          <w:lang w:val="fr-CA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7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644"/>
        <w:gridCol w:w="1700"/>
      </w:tblGrid>
      <w:tr w:rsidR="00612AD3" w:rsidRPr="002B2BE6" w14:paraId="4761F10D" w14:textId="77777777" w:rsidTr="00651084">
        <w:trPr>
          <w:jc w:val="center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6F1B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52CD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3CD8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651084" w:rsidRPr="002B2BE6" w14:paraId="48FD665D" w14:textId="77777777" w:rsidTr="00651084">
        <w:trPr>
          <w:trHeight w:val="328"/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F58508" w14:textId="7FD1C6E8" w:rsidR="00651084" w:rsidRPr="002B2BE6" w:rsidRDefault="00651084" w:rsidP="00651084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Évaluation de la posture du chat dans la cage pendant 2 minutes</w:t>
            </w:r>
          </w:p>
        </w:tc>
      </w:tr>
      <w:tr w:rsidR="00612AD3" w:rsidRPr="002B2BE6" w14:paraId="3AB05D9C" w14:textId="77777777" w:rsidTr="00651084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1112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  <w:p w14:paraId="5B49B1A9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17D3B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aturel, détendu et/ou bouge normalemen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E1C4C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AD3" w:rsidRPr="002B2BE6" w14:paraId="1D62BE49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06E3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E472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aturel mais tendu, bouge peu, pas ou est réticent à boug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A2D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2AD3" w:rsidRPr="002B2BE6" w14:paraId="3C9E2990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BD40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2C13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os arqué et/ou en décubitus dorso-latéra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971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2AD3" w:rsidRPr="002B2BE6" w14:paraId="38214CE0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50C2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D4FB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hange de position fréquemment ou est agité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64FE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1084" w:rsidRPr="00C55EDC" w14:paraId="77612ACE" w14:textId="77777777" w:rsidTr="00880FC7">
        <w:trPr>
          <w:jc w:val="center"/>
        </w:trPr>
        <w:tc>
          <w:tcPr>
            <w:tcW w:w="8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371B" w14:textId="77777777" w:rsidR="00651084" w:rsidRPr="002B2BE6" w:rsidRDefault="0065108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FAD242" w14:textId="77777777" w:rsidR="00651084" w:rsidRPr="002B2BE6" w:rsidRDefault="0065108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fr-F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ocher la case qui s’applique</w:t>
            </w:r>
          </w:p>
        </w:tc>
      </w:tr>
      <w:tr w:rsidR="00612AD3" w:rsidRPr="002B2BE6" w14:paraId="2815B9BE" w14:textId="77777777" w:rsidTr="00651084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125A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  <w:p w14:paraId="4830E7BA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AD07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 chat contracte et étend ses membres pelviens et/ou contracte ses muscles abdominaux (flancs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98B2F2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</w:tr>
      <w:tr w:rsidR="00612AD3" w:rsidRPr="00C55EDC" w14:paraId="369DB843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380F8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86DB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s yeux du chat sont mi-clos (ne pas tenir compte de ce point dans l’heure suivant la fin de l’anesthésie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FD5473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</w:tr>
      <w:tr w:rsidR="00612AD3" w:rsidRPr="002B2BE6" w14:paraId="098560B0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BF2D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FD35" w14:textId="7798A824" w:rsidR="00612AD3" w:rsidRPr="002B2BE6" w:rsidRDefault="001E206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E206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 chat lèche et/ou mord le site douloureu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6ACE9E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</w:tr>
      <w:tr w:rsidR="00612AD3" w:rsidRPr="002B2BE6" w14:paraId="3DBFAB79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F8E2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D1BD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 chat bouge frénétiquement sa que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9D1F1F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</w:tr>
      <w:tr w:rsidR="00612AD3" w:rsidRPr="002B2BE6" w14:paraId="1F7F0A5C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182C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3A4F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Aucun des comportements mentionnés ci-dessus n’est présen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B8F3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AD3" w:rsidRPr="002B2BE6" w14:paraId="3B42F2BD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3B38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BE57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Présence d’un des comportements parmi ceux mentionnés ci-dessu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3F821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2AD3" w:rsidRPr="002B2BE6" w14:paraId="57220534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13F4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4292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Présence de deux des comportements parmi ceux mentionnés ci-dessu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A718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2AD3" w:rsidRPr="002B2BE6" w14:paraId="74418E84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92A7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E6AF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Présence de trois ou de l’ensemble des comportements mentionnés ci-dessu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B57F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1084" w:rsidRPr="002B2BE6" w14:paraId="1B7DB0F5" w14:textId="77777777" w:rsidTr="00184D96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12FF" w14:textId="77777777" w:rsidR="00651084" w:rsidRPr="002B2BE6" w:rsidRDefault="0065108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084" w:rsidRPr="002B2BE6" w14:paraId="5BC2E4FF" w14:textId="77777777" w:rsidTr="00D12005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8CD0" w14:textId="168D40F8" w:rsidR="00651084" w:rsidRPr="002B2BE6" w:rsidRDefault="00651084" w:rsidP="0065108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Évaluation du confort, de l’activité et de l’attitude du chat après ouverture de la cage et son attention envers l’observateur et/ou l’environnement</w:t>
            </w:r>
          </w:p>
        </w:tc>
      </w:tr>
      <w:tr w:rsidR="00612AD3" w:rsidRPr="002B2BE6" w14:paraId="5C7CD0DE" w14:textId="77777777" w:rsidTr="00651084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F7E1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  <w:p w14:paraId="1E4D6C8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2459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onfortable et attentif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268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AD3" w:rsidRPr="002B2BE6" w14:paraId="16FEE2CB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C2B8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BE02A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Tranquille et peu attentif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3847F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2AD3" w:rsidRPr="002B2BE6" w14:paraId="0EC1124E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3387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9B35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ranquille et inattentif. Le chat peut faire face au fond de la cag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1FF1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2AD3" w:rsidRPr="002B2BE6" w14:paraId="6EF11FEC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0531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EDE3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nconfortable, agité et peu ou pas attentif. Le chat peut faire face au fond de la cag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E314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1084" w:rsidRPr="002B2BE6" w14:paraId="0216BC89" w14:textId="77777777" w:rsidTr="00837B4A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FDB5" w14:textId="77777777" w:rsidR="00651084" w:rsidRPr="002B2BE6" w:rsidRDefault="0065108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084" w:rsidRPr="002B2BE6" w14:paraId="45758DA4" w14:textId="77777777" w:rsidTr="00516424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5892" w14:textId="0A536B0A" w:rsidR="00651084" w:rsidRPr="002B2BE6" w:rsidRDefault="0065108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Évaluation de la réaction du chat au toucher suivi d’une pression autour du site douloureux</w:t>
            </w:r>
          </w:p>
        </w:tc>
      </w:tr>
      <w:tr w:rsidR="00612AD3" w:rsidRPr="002B2BE6" w14:paraId="4215E6CE" w14:textId="77777777" w:rsidTr="00651084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793AF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  <w:p w14:paraId="087988E1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CD38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e réagit p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C10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AD3" w:rsidRPr="002B2BE6" w14:paraId="4E7F4C42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4374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C9215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e réagit pas lorsque le site douloureux est touché, mais réagit lorsqu’il est palpé avec une pression légè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FA69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2AD3" w:rsidRPr="002B2BE6" w14:paraId="023750E8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7013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3231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éagit au toucher et à la pression du site douloureu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3880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2AD3" w:rsidRPr="002B2BE6" w14:paraId="43B22102" w14:textId="77777777" w:rsidTr="0065108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95EC" w14:textId="77777777" w:rsidR="00612AD3" w:rsidRPr="002B2BE6" w:rsidRDefault="00612A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36B5" w14:textId="77777777" w:rsidR="00612AD3" w:rsidRPr="002B2BE6" w:rsidRDefault="00612AD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e se laisse pas palp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2A288" w14:textId="77777777" w:rsidR="00612AD3" w:rsidRPr="002B2BE6" w:rsidRDefault="00612AD3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3A92F42" w14:textId="77777777" w:rsidR="00612AD3" w:rsidRPr="002B2BE6" w:rsidRDefault="00612AD3" w:rsidP="00612AD3">
      <w:pPr>
        <w:jc w:val="center"/>
        <w:rPr>
          <w:b/>
          <w:sz w:val="24"/>
          <w:szCs w:val="24"/>
        </w:rPr>
      </w:pPr>
      <w:r w:rsidRPr="002B2BE6">
        <w:rPr>
          <w:b/>
          <w:sz w:val="24"/>
          <w:szCs w:val="24"/>
        </w:rPr>
        <w:br w:type="page"/>
      </w:r>
    </w:p>
    <w:p w14:paraId="27525BDB" w14:textId="77777777" w:rsidR="007F1327" w:rsidRPr="002B2BE6" w:rsidRDefault="007F1327" w:rsidP="007F132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2BE6">
        <w:rPr>
          <w:rFonts w:ascii="Times New Roman" w:hAnsi="Times New Roman" w:cs="Times New Roman"/>
          <w:b/>
          <w:sz w:val="24"/>
          <w:szCs w:val="24"/>
        </w:rPr>
        <w:lastRenderedPageBreak/>
        <w:t>GERMAN - DEUTSCH</w:t>
      </w:r>
    </w:p>
    <w:p w14:paraId="503357A9" w14:textId="77777777" w:rsidR="007F1327" w:rsidRPr="002B2BE6" w:rsidRDefault="007F1327" w:rsidP="007F1327">
      <w:pPr>
        <w:jc w:val="center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de-CH"/>
        </w:rPr>
        <w:t xml:space="preserve">Kurzform der UNESP-Botucatu Schmerz-Skala für Katzen- UFEPS-SF  </w:t>
      </w:r>
    </w:p>
    <w:p w14:paraId="5CB6E142" w14:textId="37ECCAE2" w:rsidR="007F1327" w:rsidRPr="002B2BE6" w:rsidRDefault="00C55EDC" w:rsidP="007F1327">
      <w:pPr>
        <w:jc w:val="center"/>
        <w:rPr>
          <w:rFonts w:ascii="Times New Roman" w:hAnsi="Times New Roman" w:cs="Times New Roman"/>
          <w:b/>
          <w:sz w:val="24"/>
          <w:szCs w:val="24"/>
          <w:lang w:val="de-CH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8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645"/>
        <w:gridCol w:w="1699"/>
      </w:tblGrid>
      <w:tr w:rsidR="007F1327" w:rsidRPr="002B2BE6" w14:paraId="4779C8CC" w14:textId="77777777" w:rsidTr="000E1D92">
        <w:trPr>
          <w:jc w:val="center"/>
        </w:trPr>
        <w:tc>
          <w:tcPr>
            <w:tcW w:w="845" w:type="dxa"/>
          </w:tcPr>
          <w:p w14:paraId="6EEC8C4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655" w:type="dxa"/>
            <w:shd w:val="clear" w:color="auto" w:fill="auto"/>
          </w:tcPr>
          <w:p w14:paraId="03CE3778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Description </w:t>
            </w:r>
          </w:p>
        </w:tc>
        <w:tc>
          <w:tcPr>
            <w:tcW w:w="1701" w:type="dxa"/>
            <w:shd w:val="clear" w:color="auto" w:fill="auto"/>
          </w:tcPr>
          <w:p w14:paraId="1932A893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7F1327" w:rsidRPr="002B2BE6" w14:paraId="6867658A" w14:textId="77777777" w:rsidTr="007F1327">
        <w:trPr>
          <w:trHeight w:val="444"/>
          <w:jc w:val="center"/>
        </w:trPr>
        <w:tc>
          <w:tcPr>
            <w:tcW w:w="10201" w:type="dxa"/>
            <w:gridSpan w:val="3"/>
          </w:tcPr>
          <w:p w14:paraId="0BCD9204" w14:textId="4EED844A" w:rsidR="007F1327" w:rsidRPr="002B2BE6" w:rsidRDefault="007F1327" w:rsidP="007F1327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de-CH"/>
              </w:rPr>
              <w:t xml:space="preserve">Beobachten Sie die Körperhaltung der Katze im Käfig für 2 Minuten </w:t>
            </w:r>
          </w:p>
        </w:tc>
      </w:tr>
      <w:tr w:rsidR="007F1327" w:rsidRPr="002B2BE6" w14:paraId="4E998654" w14:textId="77777777" w:rsidTr="000E1D92">
        <w:trPr>
          <w:jc w:val="center"/>
        </w:trPr>
        <w:tc>
          <w:tcPr>
            <w:tcW w:w="845" w:type="dxa"/>
            <w:vMerge w:val="restart"/>
          </w:tcPr>
          <w:p w14:paraId="12872E40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67060359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6CBB4CB7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Unauffällig, entspannt, bewegt sich normal </w:t>
            </w:r>
          </w:p>
        </w:tc>
        <w:tc>
          <w:tcPr>
            <w:tcW w:w="1701" w:type="dxa"/>
            <w:shd w:val="clear" w:color="auto" w:fill="auto"/>
          </w:tcPr>
          <w:p w14:paraId="687AEB1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1327" w:rsidRPr="002B2BE6" w14:paraId="5311FE37" w14:textId="77777777" w:rsidTr="000E1D92">
        <w:trPr>
          <w:jc w:val="center"/>
        </w:trPr>
        <w:tc>
          <w:tcPr>
            <w:tcW w:w="845" w:type="dxa"/>
            <w:vMerge/>
          </w:tcPr>
          <w:p w14:paraId="72C32E76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44DA5EED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Unauffällige Körperhaltung, jedoch leicht angespannt; </w:t>
            </w:r>
          </w:p>
          <w:p w14:paraId="08787FE5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wegt sich nicht oder wenig oder zögerlich</w:t>
            </w:r>
          </w:p>
        </w:tc>
        <w:tc>
          <w:tcPr>
            <w:tcW w:w="1701" w:type="dxa"/>
            <w:shd w:val="clear" w:color="auto" w:fill="auto"/>
          </w:tcPr>
          <w:p w14:paraId="11CF26D9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1327" w:rsidRPr="002B2BE6" w14:paraId="401D4237" w14:textId="77777777" w:rsidTr="000E1D92">
        <w:trPr>
          <w:jc w:val="center"/>
        </w:trPr>
        <w:tc>
          <w:tcPr>
            <w:tcW w:w="845" w:type="dxa"/>
            <w:vMerge/>
          </w:tcPr>
          <w:p w14:paraId="74526456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17E027B6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Gekrümmte Körperhaltung und/oder dorso-laterale Liegeposition</w:t>
            </w:r>
          </w:p>
        </w:tc>
        <w:tc>
          <w:tcPr>
            <w:tcW w:w="1701" w:type="dxa"/>
            <w:shd w:val="clear" w:color="auto" w:fill="auto"/>
          </w:tcPr>
          <w:p w14:paraId="0D603D53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1327" w:rsidRPr="002B2BE6" w14:paraId="255FB4DA" w14:textId="77777777" w:rsidTr="000E1D92">
        <w:trPr>
          <w:jc w:val="center"/>
        </w:trPr>
        <w:tc>
          <w:tcPr>
            <w:tcW w:w="845" w:type="dxa"/>
            <w:vMerge/>
          </w:tcPr>
          <w:p w14:paraId="3D820023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3F4C157B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Ändert häufig die (Sitz-) Position, unruhig</w:t>
            </w:r>
          </w:p>
        </w:tc>
        <w:tc>
          <w:tcPr>
            <w:tcW w:w="1701" w:type="dxa"/>
            <w:shd w:val="clear" w:color="auto" w:fill="auto"/>
          </w:tcPr>
          <w:p w14:paraId="64E0F68F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1327" w:rsidRPr="002B2BE6" w14:paraId="61A807C7" w14:textId="77777777" w:rsidTr="002149F0">
        <w:trPr>
          <w:jc w:val="center"/>
        </w:trPr>
        <w:tc>
          <w:tcPr>
            <w:tcW w:w="10201" w:type="dxa"/>
            <w:gridSpan w:val="3"/>
          </w:tcPr>
          <w:p w14:paraId="7EFA414C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27" w:rsidRPr="002B2BE6" w14:paraId="5103C3DE" w14:textId="77777777" w:rsidTr="000E1D92">
        <w:trPr>
          <w:jc w:val="center"/>
        </w:trPr>
        <w:tc>
          <w:tcPr>
            <w:tcW w:w="845" w:type="dxa"/>
            <w:vMerge w:val="restart"/>
          </w:tcPr>
          <w:p w14:paraId="063F5136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1B380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1D40E286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ie Katze spannt die Hintergliedmassen an und/oder streckt diese aus Zusätzlich oder auch alleinstehend kann ein Anspannen der abdominalen Muskeln in der Flanke beobachtet werd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3EE5D3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7F1327" w:rsidRPr="00C55EDC" w14:paraId="196B8274" w14:textId="77777777" w:rsidTr="000E1D92">
        <w:trPr>
          <w:jc w:val="center"/>
        </w:trPr>
        <w:tc>
          <w:tcPr>
            <w:tcW w:w="845" w:type="dxa"/>
            <w:vMerge/>
          </w:tcPr>
          <w:p w14:paraId="187DEAED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31AA4051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ie Augen der Katze sind halb geschlossen (dieser Punkt wird bis zu einer Stunde nach Ende der Anästhesie NICHT bewertet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72426F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7F1327" w:rsidRPr="002B2BE6" w14:paraId="2A30F5B5" w14:textId="77777777" w:rsidTr="000E1D92">
        <w:trPr>
          <w:jc w:val="center"/>
        </w:trPr>
        <w:tc>
          <w:tcPr>
            <w:tcW w:w="845" w:type="dxa"/>
            <w:vMerge/>
          </w:tcPr>
          <w:p w14:paraId="4C7865CB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41E60BCA" w14:textId="1F2D572F" w:rsidR="00597D06" w:rsidRPr="002B2BE6" w:rsidRDefault="00597D06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ie Katze leckt und/oder beißt die schmerzende Stell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15F2591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7F1327" w:rsidRPr="002B2BE6" w14:paraId="278068AF" w14:textId="77777777" w:rsidTr="000E1D92">
        <w:trPr>
          <w:jc w:val="center"/>
        </w:trPr>
        <w:tc>
          <w:tcPr>
            <w:tcW w:w="845" w:type="dxa"/>
            <w:vMerge/>
          </w:tcPr>
          <w:p w14:paraId="334EE5EA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74D70E95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Die Katze bewegt ihren Schwanz energisch hin und her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575C64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7F1327" w:rsidRPr="002B2BE6" w14:paraId="2FC65CAC" w14:textId="77777777" w:rsidTr="000E1D92">
        <w:trPr>
          <w:jc w:val="center"/>
        </w:trPr>
        <w:tc>
          <w:tcPr>
            <w:tcW w:w="845" w:type="dxa"/>
            <w:vMerge/>
          </w:tcPr>
          <w:p w14:paraId="043CBAE6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it-IT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28DABB4F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  <w:t>Keine der oben genannten Verhaltensweisen sind vorhanden</w:t>
            </w:r>
          </w:p>
        </w:tc>
        <w:tc>
          <w:tcPr>
            <w:tcW w:w="1701" w:type="dxa"/>
            <w:shd w:val="clear" w:color="auto" w:fill="auto"/>
          </w:tcPr>
          <w:p w14:paraId="6A50908D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1327" w:rsidRPr="002B2BE6" w14:paraId="6910BA79" w14:textId="77777777" w:rsidTr="000E1D92">
        <w:trPr>
          <w:jc w:val="center"/>
        </w:trPr>
        <w:tc>
          <w:tcPr>
            <w:tcW w:w="845" w:type="dxa"/>
            <w:vMerge/>
          </w:tcPr>
          <w:p w14:paraId="67DDF817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498380BE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  <w:t>Eine der oben genanntenVerhaltensweisen konnte beobachtet werden</w:t>
            </w:r>
          </w:p>
        </w:tc>
        <w:tc>
          <w:tcPr>
            <w:tcW w:w="1701" w:type="dxa"/>
            <w:shd w:val="clear" w:color="auto" w:fill="auto"/>
          </w:tcPr>
          <w:p w14:paraId="54EED290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1327" w:rsidRPr="002B2BE6" w14:paraId="2EEC6BFA" w14:textId="77777777" w:rsidTr="000E1D92">
        <w:trPr>
          <w:jc w:val="center"/>
        </w:trPr>
        <w:tc>
          <w:tcPr>
            <w:tcW w:w="845" w:type="dxa"/>
            <w:vMerge/>
          </w:tcPr>
          <w:p w14:paraId="41CE9DD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2E89C11B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  <w:t>Zwei der oben genannten Verhaltensweisen konnten beobachtet werden</w:t>
            </w:r>
          </w:p>
        </w:tc>
        <w:tc>
          <w:tcPr>
            <w:tcW w:w="1701" w:type="dxa"/>
            <w:shd w:val="clear" w:color="auto" w:fill="auto"/>
          </w:tcPr>
          <w:p w14:paraId="75C202A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1327" w:rsidRPr="002B2BE6" w14:paraId="5556F117" w14:textId="77777777" w:rsidTr="000E1D92">
        <w:trPr>
          <w:jc w:val="center"/>
        </w:trPr>
        <w:tc>
          <w:tcPr>
            <w:tcW w:w="845" w:type="dxa"/>
            <w:vMerge/>
          </w:tcPr>
          <w:p w14:paraId="3EF72F5C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2BE0B896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  <w:t>Drei oder alle der oben genannten Verhaltenweisen konnten beobachtet werden</w:t>
            </w:r>
          </w:p>
        </w:tc>
        <w:tc>
          <w:tcPr>
            <w:tcW w:w="1701" w:type="dxa"/>
            <w:shd w:val="clear" w:color="auto" w:fill="auto"/>
          </w:tcPr>
          <w:p w14:paraId="67161600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1327" w:rsidRPr="002B2BE6" w14:paraId="052D8995" w14:textId="77777777" w:rsidTr="001D2F07">
        <w:trPr>
          <w:jc w:val="center"/>
        </w:trPr>
        <w:tc>
          <w:tcPr>
            <w:tcW w:w="10201" w:type="dxa"/>
            <w:gridSpan w:val="3"/>
          </w:tcPr>
          <w:p w14:paraId="2B29FF22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27" w:rsidRPr="00C55EDC" w14:paraId="24828CDF" w14:textId="77777777" w:rsidTr="00C97A18">
        <w:trPr>
          <w:jc w:val="center"/>
        </w:trPr>
        <w:tc>
          <w:tcPr>
            <w:tcW w:w="10201" w:type="dxa"/>
            <w:gridSpan w:val="3"/>
          </w:tcPr>
          <w:p w14:paraId="3B1FA12F" w14:textId="77777777" w:rsidR="007F1327" w:rsidRPr="002B2BE6" w:rsidRDefault="007F1327" w:rsidP="000E1D9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de-CH"/>
              </w:rPr>
            </w:pPr>
            <w:bookmarkStart w:id="0" w:name="_Hlk87539739"/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de-CH"/>
              </w:rPr>
              <w:t xml:space="preserve">Nach Öffnung des Käfigs: Beurteilung von Wohlbefinden, Aktivität und Haltung der Katze  sowie </w:t>
            </w:r>
          </w:p>
          <w:p w14:paraId="04CF6C83" w14:textId="477761EA" w:rsidR="007F1327" w:rsidRPr="002B2BE6" w:rsidRDefault="007F1327" w:rsidP="007F132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de-CH"/>
              </w:rPr>
              <w:t>Aufmerksamkeit der Katze der Umwelt (dem Beobachter und/oder der Umgebung) gegenüber</w:t>
            </w:r>
          </w:p>
        </w:tc>
      </w:tr>
      <w:bookmarkEnd w:id="0"/>
      <w:tr w:rsidR="007F1327" w:rsidRPr="002B2BE6" w14:paraId="20F41AFC" w14:textId="77777777" w:rsidTr="000E1D92">
        <w:trPr>
          <w:jc w:val="center"/>
        </w:trPr>
        <w:tc>
          <w:tcPr>
            <w:tcW w:w="845" w:type="dxa"/>
            <w:vMerge w:val="restart"/>
          </w:tcPr>
          <w:p w14:paraId="3F631217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56B9D658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3260CD94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schwerdefrei und aufmerksam/ interessiert an der Umwelt</w:t>
            </w:r>
          </w:p>
        </w:tc>
        <w:tc>
          <w:tcPr>
            <w:tcW w:w="1701" w:type="dxa"/>
            <w:shd w:val="clear" w:color="auto" w:fill="auto"/>
          </w:tcPr>
          <w:p w14:paraId="46BB77EA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1327" w:rsidRPr="002B2BE6" w14:paraId="0167876F" w14:textId="77777777" w:rsidTr="000E1D92">
        <w:trPr>
          <w:jc w:val="center"/>
        </w:trPr>
        <w:tc>
          <w:tcPr>
            <w:tcW w:w="845" w:type="dxa"/>
            <w:vMerge/>
          </w:tcPr>
          <w:p w14:paraId="4FBBFA41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797C7F1A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Ruhig und wenig interessiert an der Umwelt</w:t>
            </w:r>
          </w:p>
        </w:tc>
        <w:tc>
          <w:tcPr>
            <w:tcW w:w="1701" w:type="dxa"/>
            <w:shd w:val="clear" w:color="auto" w:fill="auto"/>
          </w:tcPr>
          <w:p w14:paraId="38251370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1327" w:rsidRPr="002B2BE6" w14:paraId="52B6E489" w14:textId="77777777" w:rsidTr="000E1D92">
        <w:trPr>
          <w:jc w:val="center"/>
        </w:trPr>
        <w:tc>
          <w:tcPr>
            <w:tcW w:w="845" w:type="dxa"/>
            <w:vMerge/>
          </w:tcPr>
          <w:p w14:paraId="7BC35555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0FAD9DF0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Ruhiges Verhalten, kein Interesse an der Umwelt, Katze sitzt unter Umständen mit dem Gesicht zur Rückwand des Käfigs da </w:t>
            </w:r>
          </w:p>
        </w:tc>
        <w:tc>
          <w:tcPr>
            <w:tcW w:w="1701" w:type="dxa"/>
            <w:shd w:val="clear" w:color="auto" w:fill="auto"/>
          </w:tcPr>
          <w:p w14:paraId="1290A92D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1327" w:rsidRPr="002B2BE6" w14:paraId="00E28A91" w14:textId="77777777" w:rsidTr="000E1D92">
        <w:trPr>
          <w:jc w:val="center"/>
        </w:trPr>
        <w:tc>
          <w:tcPr>
            <w:tcW w:w="845" w:type="dxa"/>
            <w:vMerge/>
          </w:tcPr>
          <w:p w14:paraId="4D6A36A8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7EBFB188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Unzufrieden, unruhig, wenig oder nicht aufmerksam. Katze sitzt eventuell mit dem Kopf zur Rückseite des Käfigs</w:t>
            </w:r>
          </w:p>
        </w:tc>
        <w:tc>
          <w:tcPr>
            <w:tcW w:w="1701" w:type="dxa"/>
            <w:shd w:val="clear" w:color="auto" w:fill="auto"/>
          </w:tcPr>
          <w:p w14:paraId="1B0A9AD4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1327" w:rsidRPr="002B2BE6" w14:paraId="67673FAE" w14:textId="77777777" w:rsidTr="00DE2370">
        <w:trPr>
          <w:jc w:val="center"/>
        </w:trPr>
        <w:tc>
          <w:tcPr>
            <w:tcW w:w="10201" w:type="dxa"/>
            <w:gridSpan w:val="3"/>
          </w:tcPr>
          <w:p w14:paraId="6F3BE258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27" w:rsidRPr="002B2BE6" w14:paraId="795BD8E7" w14:textId="77777777" w:rsidTr="00F17B15">
        <w:trPr>
          <w:jc w:val="center"/>
        </w:trPr>
        <w:tc>
          <w:tcPr>
            <w:tcW w:w="10201" w:type="dxa"/>
            <w:gridSpan w:val="3"/>
          </w:tcPr>
          <w:p w14:paraId="5FF29C1C" w14:textId="341A1402" w:rsidR="007F1327" w:rsidRPr="002B2BE6" w:rsidRDefault="007F1327" w:rsidP="007F132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de-CH"/>
              </w:rPr>
              <w:t>Beurteilung der Reaktion der Katze bei Berührung, gefolgt von Palpation im Bereich der schmerzhaften Stelle</w:t>
            </w:r>
          </w:p>
        </w:tc>
      </w:tr>
      <w:tr w:rsidR="007F1327" w:rsidRPr="002B2BE6" w14:paraId="121A8FEA" w14:textId="77777777" w:rsidTr="000E1D92">
        <w:trPr>
          <w:jc w:val="center"/>
        </w:trPr>
        <w:tc>
          <w:tcPr>
            <w:tcW w:w="845" w:type="dxa"/>
            <w:vMerge w:val="restart"/>
          </w:tcPr>
          <w:p w14:paraId="539D03FD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49AED44E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5313948B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Keine Reaktion</w:t>
            </w:r>
          </w:p>
        </w:tc>
        <w:tc>
          <w:tcPr>
            <w:tcW w:w="1701" w:type="dxa"/>
            <w:shd w:val="clear" w:color="auto" w:fill="auto"/>
          </w:tcPr>
          <w:p w14:paraId="31367B07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1327" w:rsidRPr="002B2BE6" w14:paraId="438547C5" w14:textId="77777777" w:rsidTr="000E1D92">
        <w:trPr>
          <w:jc w:val="center"/>
        </w:trPr>
        <w:tc>
          <w:tcPr>
            <w:tcW w:w="845" w:type="dxa"/>
            <w:vMerge/>
          </w:tcPr>
          <w:p w14:paraId="200FCBB7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1906FECE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Keine Reaktion, wenn schmerzhafter Bereich leicht berührt wird, aber Reaktion bei leichtem Druck</w:t>
            </w:r>
          </w:p>
        </w:tc>
        <w:tc>
          <w:tcPr>
            <w:tcW w:w="1701" w:type="dxa"/>
            <w:shd w:val="clear" w:color="auto" w:fill="auto"/>
          </w:tcPr>
          <w:p w14:paraId="3C69D7B6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1327" w:rsidRPr="002B2BE6" w14:paraId="1961DFD1" w14:textId="77777777" w:rsidTr="000E1D92">
        <w:trPr>
          <w:jc w:val="center"/>
        </w:trPr>
        <w:tc>
          <w:tcPr>
            <w:tcW w:w="845" w:type="dxa"/>
            <w:vMerge/>
          </w:tcPr>
          <w:p w14:paraId="6B1F248F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24CA738B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Reaktion bei leichter Berührung und bei leichtem Druck</w:t>
            </w:r>
          </w:p>
        </w:tc>
        <w:tc>
          <w:tcPr>
            <w:tcW w:w="1701" w:type="dxa"/>
            <w:shd w:val="clear" w:color="auto" w:fill="auto"/>
          </w:tcPr>
          <w:p w14:paraId="05BF5D10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1327" w:rsidRPr="002B2BE6" w14:paraId="3ECE0FEF" w14:textId="77777777" w:rsidTr="000E1D92">
        <w:trPr>
          <w:jc w:val="center"/>
        </w:trPr>
        <w:tc>
          <w:tcPr>
            <w:tcW w:w="845" w:type="dxa"/>
            <w:vMerge/>
          </w:tcPr>
          <w:p w14:paraId="5AD426D2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17E23496" w14:textId="77777777" w:rsidR="007F1327" w:rsidRPr="002B2BE6" w:rsidRDefault="007F1327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Lässt keine Berührung zu</w:t>
            </w:r>
          </w:p>
        </w:tc>
        <w:tc>
          <w:tcPr>
            <w:tcW w:w="1701" w:type="dxa"/>
            <w:shd w:val="clear" w:color="auto" w:fill="auto"/>
          </w:tcPr>
          <w:p w14:paraId="5C08205A" w14:textId="77777777" w:rsidR="007F1327" w:rsidRPr="002B2BE6" w:rsidRDefault="007F1327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33A238F" w14:textId="79FBC2FB" w:rsidR="003D0852" w:rsidRPr="002B2BE6" w:rsidRDefault="003D0852" w:rsidP="003D0852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ITALIAN - ITALIANO</w:t>
      </w:r>
    </w:p>
    <w:p w14:paraId="3872E8D6" w14:textId="77777777" w:rsidR="003D0852" w:rsidRPr="002B2BE6" w:rsidRDefault="003D0852" w:rsidP="003D0852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it-IT"/>
        </w:rPr>
        <w:t>Versione breve della scala di valutazione del dolore del gatto Unesp-Botucatu – UFEPS-SF</w:t>
      </w:r>
    </w:p>
    <w:p w14:paraId="2B5B22F3" w14:textId="37BA66BF" w:rsidR="003D0852" w:rsidRPr="002B2BE6" w:rsidRDefault="00C55EDC" w:rsidP="003D0852">
      <w:pPr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9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512"/>
        <w:gridCol w:w="1701"/>
      </w:tblGrid>
      <w:tr w:rsidR="003D0852" w:rsidRPr="002B2BE6" w14:paraId="2D2F9A94" w14:textId="77777777" w:rsidTr="007B4A98">
        <w:trPr>
          <w:jc w:val="center"/>
        </w:trPr>
        <w:tc>
          <w:tcPr>
            <w:tcW w:w="988" w:type="dxa"/>
          </w:tcPr>
          <w:p w14:paraId="6258898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512" w:type="dxa"/>
            <w:shd w:val="clear" w:color="auto" w:fill="auto"/>
          </w:tcPr>
          <w:p w14:paraId="79A03A2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Descrizione </w:t>
            </w:r>
          </w:p>
        </w:tc>
        <w:tc>
          <w:tcPr>
            <w:tcW w:w="1701" w:type="dxa"/>
            <w:shd w:val="clear" w:color="auto" w:fill="auto"/>
          </w:tcPr>
          <w:p w14:paraId="12E31880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Punteggio</w:t>
            </w:r>
          </w:p>
        </w:tc>
      </w:tr>
      <w:tr w:rsidR="007B4A98" w:rsidRPr="00C55EDC" w14:paraId="0C6B54C1" w14:textId="77777777" w:rsidTr="00683061">
        <w:trPr>
          <w:trHeight w:val="710"/>
          <w:jc w:val="center"/>
        </w:trPr>
        <w:tc>
          <w:tcPr>
            <w:tcW w:w="10201" w:type="dxa"/>
            <w:gridSpan w:val="3"/>
          </w:tcPr>
          <w:p w14:paraId="23D70F1B" w14:textId="13A5D70B" w:rsidR="007B4A98" w:rsidRPr="002B2BE6" w:rsidRDefault="007B4A98" w:rsidP="007B4A9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Valutare per 2 minuti la postura del gatto all’interno della gabbia</w:t>
            </w:r>
          </w:p>
        </w:tc>
      </w:tr>
      <w:tr w:rsidR="003D0852" w:rsidRPr="002B2BE6" w14:paraId="7427A502" w14:textId="77777777" w:rsidTr="007B4A98">
        <w:trPr>
          <w:jc w:val="center"/>
        </w:trPr>
        <w:tc>
          <w:tcPr>
            <w:tcW w:w="988" w:type="dxa"/>
            <w:vMerge w:val="restart"/>
          </w:tcPr>
          <w:p w14:paraId="63E5578C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705C886C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28EA8D06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turale, rilassato e/o si muove normalmente</w:t>
            </w:r>
          </w:p>
        </w:tc>
        <w:tc>
          <w:tcPr>
            <w:tcW w:w="1701" w:type="dxa"/>
            <w:shd w:val="clear" w:color="auto" w:fill="auto"/>
          </w:tcPr>
          <w:p w14:paraId="4930E756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0852" w:rsidRPr="002B2BE6" w14:paraId="4CF8E69B" w14:textId="77777777" w:rsidTr="007B4A98">
        <w:trPr>
          <w:jc w:val="center"/>
        </w:trPr>
        <w:tc>
          <w:tcPr>
            <w:tcW w:w="988" w:type="dxa"/>
            <w:vMerge/>
          </w:tcPr>
          <w:p w14:paraId="2FF2249B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777310EB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turale ma contratto, non si muove o si muove poco o è riluttante a muoversi</w:t>
            </w:r>
          </w:p>
        </w:tc>
        <w:tc>
          <w:tcPr>
            <w:tcW w:w="1701" w:type="dxa"/>
            <w:shd w:val="clear" w:color="auto" w:fill="auto"/>
          </w:tcPr>
          <w:p w14:paraId="145CF39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52" w:rsidRPr="002B2BE6" w14:paraId="7F4E2412" w14:textId="77777777" w:rsidTr="007B4A98">
        <w:trPr>
          <w:jc w:val="center"/>
        </w:trPr>
        <w:tc>
          <w:tcPr>
            <w:tcW w:w="988" w:type="dxa"/>
            <w:vMerge/>
          </w:tcPr>
          <w:p w14:paraId="03B3957D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1B7A9356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sizione incurvata e/o decubito dorso-laterale</w:t>
            </w:r>
          </w:p>
        </w:tc>
        <w:tc>
          <w:tcPr>
            <w:tcW w:w="1701" w:type="dxa"/>
            <w:shd w:val="clear" w:color="auto" w:fill="auto"/>
          </w:tcPr>
          <w:p w14:paraId="48730330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52" w:rsidRPr="002B2BE6" w14:paraId="0EECC02D" w14:textId="77777777" w:rsidTr="007B4A98">
        <w:trPr>
          <w:jc w:val="center"/>
        </w:trPr>
        <w:tc>
          <w:tcPr>
            <w:tcW w:w="988" w:type="dxa"/>
            <w:vMerge/>
          </w:tcPr>
          <w:p w14:paraId="73CACC5C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460ECF25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mbia frequentemente posizione o è irrequieto</w:t>
            </w:r>
          </w:p>
        </w:tc>
        <w:tc>
          <w:tcPr>
            <w:tcW w:w="1701" w:type="dxa"/>
            <w:shd w:val="clear" w:color="auto" w:fill="auto"/>
          </w:tcPr>
          <w:p w14:paraId="412DA3AB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4A98" w:rsidRPr="002B2BE6" w14:paraId="760E8970" w14:textId="77777777" w:rsidTr="00453B8C">
        <w:trPr>
          <w:jc w:val="center"/>
        </w:trPr>
        <w:tc>
          <w:tcPr>
            <w:tcW w:w="8500" w:type="dxa"/>
            <w:gridSpan w:val="2"/>
          </w:tcPr>
          <w:p w14:paraId="13B113D4" w14:textId="77777777" w:rsidR="007B4A98" w:rsidRPr="002B2BE6" w:rsidRDefault="007B4A98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B527992" w14:textId="77777777" w:rsidR="007B4A98" w:rsidRPr="002B2BE6" w:rsidRDefault="007B4A98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Spuntare l’indicatore se presente</w:t>
            </w:r>
          </w:p>
        </w:tc>
      </w:tr>
      <w:tr w:rsidR="003D0852" w:rsidRPr="00C55EDC" w14:paraId="0C6C5880" w14:textId="77777777" w:rsidTr="007B4A98">
        <w:trPr>
          <w:jc w:val="center"/>
        </w:trPr>
        <w:tc>
          <w:tcPr>
            <w:tcW w:w="988" w:type="dxa"/>
            <w:vMerge w:val="restart"/>
          </w:tcPr>
          <w:p w14:paraId="26BB7EC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1FA8FB4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04679ADA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 gatto contrae ed estende gli arti posteriori e/o contrae i muscoli addominali (fianco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AC41FE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3D0852" w:rsidRPr="00C55EDC" w14:paraId="6E356FF6" w14:textId="77777777" w:rsidTr="007B4A98">
        <w:trPr>
          <w:jc w:val="center"/>
        </w:trPr>
        <w:tc>
          <w:tcPr>
            <w:tcW w:w="988" w:type="dxa"/>
            <w:vMerge/>
          </w:tcPr>
          <w:p w14:paraId="338BE9AD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19905267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li occhi del gatto sono parzialmente chiusi (non considerare questo indicatore se presente fino ad un’ora dopo la fine dell’anestesia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B5EC4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3D0852" w:rsidRPr="002B2BE6" w14:paraId="2F5B1034" w14:textId="77777777" w:rsidTr="007B4A98">
        <w:trPr>
          <w:jc w:val="center"/>
        </w:trPr>
        <w:tc>
          <w:tcPr>
            <w:tcW w:w="988" w:type="dxa"/>
            <w:vMerge/>
          </w:tcPr>
          <w:p w14:paraId="1315199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2B82AA6A" w14:textId="51CD74A1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 gatto lecca e/o morde la parte dolen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D07D13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3D0852" w:rsidRPr="00C55EDC" w14:paraId="1BDDD7FE" w14:textId="77777777" w:rsidTr="007B4A98">
        <w:trPr>
          <w:jc w:val="center"/>
        </w:trPr>
        <w:tc>
          <w:tcPr>
            <w:tcW w:w="988" w:type="dxa"/>
            <w:vMerge/>
          </w:tcPr>
          <w:p w14:paraId="53896D9C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5A3EE7E4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 gatto muove la coda con forz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52F716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3D0852" w:rsidRPr="002B2BE6" w14:paraId="14EB4A0E" w14:textId="77777777" w:rsidTr="007B4A98">
        <w:trPr>
          <w:jc w:val="center"/>
        </w:trPr>
        <w:tc>
          <w:tcPr>
            <w:tcW w:w="988" w:type="dxa"/>
            <w:vMerge/>
          </w:tcPr>
          <w:p w14:paraId="28B3EC50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it-IT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197D8604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tti i comportamenti anzidetti sono assenti</w:t>
            </w:r>
          </w:p>
        </w:tc>
        <w:tc>
          <w:tcPr>
            <w:tcW w:w="1701" w:type="dxa"/>
            <w:shd w:val="clear" w:color="auto" w:fill="auto"/>
          </w:tcPr>
          <w:p w14:paraId="7F8B0FD5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0852" w:rsidRPr="002B2BE6" w14:paraId="67D04683" w14:textId="77777777" w:rsidTr="007B4A98">
        <w:trPr>
          <w:jc w:val="center"/>
        </w:trPr>
        <w:tc>
          <w:tcPr>
            <w:tcW w:w="988" w:type="dxa"/>
            <w:vMerge/>
          </w:tcPr>
          <w:p w14:paraId="2184AF50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7A465AB0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Presenza di uno dei comportamenti anzidetti </w:t>
            </w:r>
          </w:p>
        </w:tc>
        <w:tc>
          <w:tcPr>
            <w:tcW w:w="1701" w:type="dxa"/>
            <w:shd w:val="clear" w:color="auto" w:fill="auto"/>
          </w:tcPr>
          <w:p w14:paraId="78120ED7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52" w:rsidRPr="002B2BE6" w14:paraId="5C3AD805" w14:textId="77777777" w:rsidTr="007B4A98">
        <w:trPr>
          <w:jc w:val="center"/>
        </w:trPr>
        <w:tc>
          <w:tcPr>
            <w:tcW w:w="988" w:type="dxa"/>
            <w:vMerge/>
          </w:tcPr>
          <w:p w14:paraId="3C2E0BE5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4D8B3724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Presenza di due dei comportamenti anzidetti</w:t>
            </w:r>
          </w:p>
        </w:tc>
        <w:tc>
          <w:tcPr>
            <w:tcW w:w="1701" w:type="dxa"/>
            <w:shd w:val="clear" w:color="auto" w:fill="auto"/>
          </w:tcPr>
          <w:p w14:paraId="70CF4FF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52" w:rsidRPr="002B2BE6" w14:paraId="29E7FE22" w14:textId="77777777" w:rsidTr="007B4A98">
        <w:trPr>
          <w:jc w:val="center"/>
        </w:trPr>
        <w:tc>
          <w:tcPr>
            <w:tcW w:w="988" w:type="dxa"/>
            <w:vMerge/>
          </w:tcPr>
          <w:p w14:paraId="587E213D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79CE10CD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Presenza di tre o tutti i comportamenti anzidetti</w:t>
            </w:r>
          </w:p>
        </w:tc>
        <w:tc>
          <w:tcPr>
            <w:tcW w:w="1701" w:type="dxa"/>
            <w:shd w:val="clear" w:color="auto" w:fill="auto"/>
          </w:tcPr>
          <w:p w14:paraId="71677B09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4A98" w:rsidRPr="002B2BE6" w14:paraId="46641FC4" w14:textId="77777777" w:rsidTr="00A04B0B">
        <w:trPr>
          <w:jc w:val="center"/>
        </w:trPr>
        <w:tc>
          <w:tcPr>
            <w:tcW w:w="10201" w:type="dxa"/>
            <w:gridSpan w:val="3"/>
          </w:tcPr>
          <w:p w14:paraId="3D321BDF" w14:textId="77777777" w:rsidR="007B4A98" w:rsidRPr="002B2BE6" w:rsidRDefault="007B4A98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A98" w:rsidRPr="002B2BE6" w14:paraId="522AFD58" w14:textId="77777777" w:rsidTr="006C066A">
        <w:trPr>
          <w:jc w:val="center"/>
        </w:trPr>
        <w:tc>
          <w:tcPr>
            <w:tcW w:w="10201" w:type="dxa"/>
            <w:gridSpan w:val="3"/>
          </w:tcPr>
          <w:p w14:paraId="06B7BF1A" w14:textId="58A7AA7F" w:rsidR="007B4A98" w:rsidRPr="002B2BE6" w:rsidRDefault="007B4A98" w:rsidP="003D085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Valutazione del comfort, dell'attività e dell'atteggiamento del gatto all’apertura della gabbia, e del suo interesse nei confronti dell’osservatore e/o dell’ambiente circostante</w:t>
            </w:r>
          </w:p>
        </w:tc>
      </w:tr>
      <w:tr w:rsidR="003D0852" w:rsidRPr="002B2BE6" w14:paraId="062775DD" w14:textId="77777777" w:rsidTr="007B4A98">
        <w:trPr>
          <w:jc w:val="center"/>
        </w:trPr>
        <w:tc>
          <w:tcPr>
            <w:tcW w:w="988" w:type="dxa"/>
            <w:vMerge w:val="restart"/>
          </w:tcPr>
          <w:p w14:paraId="5645FBF3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55DF7118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78027B0F" w14:textId="5200362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 suo agio ed interessato </w:t>
            </w:r>
          </w:p>
        </w:tc>
        <w:tc>
          <w:tcPr>
            <w:tcW w:w="1701" w:type="dxa"/>
            <w:shd w:val="clear" w:color="auto" w:fill="auto"/>
          </w:tcPr>
          <w:p w14:paraId="1237EA6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0852" w:rsidRPr="002B2BE6" w14:paraId="596552AE" w14:textId="77777777" w:rsidTr="007B4A98">
        <w:trPr>
          <w:jc w:val="center"/>
        </w:trPr>
        <w:tc>
          <w:tcPr>
            <w:tcW w:w="988" w:type="dxa"/>
            <w:vMerge/>
          </w:tcPr>
          <w:p w14:paraId="32E164F8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0BEB5517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lmo e poco interessato</w:t>
            </w:r>
          </w:p>
        </w:tc>
        <w:tc>
          <w:tcPr>
            <w:tcW w:w="1701" w:type="dxa"/>
            <w:shd w:val="clear" w:color="auto" w:fill="auto"/>
          </w:tcPr>
          <w:p w14:paraId="5E2C0269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52" w:rsidRPr="002B2BE6" w14:paraId="6B5748B7" w14:textId="77777777" w:rsidTr="007B4A98">
        <w:trPr>
          <w:jc w:val="center"/>
        </w:trPr>
        <w:tc>
          <w:tcPr>
            <w:tcW w:w="988" w:type="dxa"/>
            <w:vMerge/>
          </w:tcPr>
          <w:p w14:paraId="1F21C391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6D5849CB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lmo e non interessato. </w:t>
            </w:r>
            <w:bookmarkStart w:id="1" w:name="__DdeLink__184_539774037"/>
            <w:bookmarkEnd w:id="1"/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 gatto può essere rivolto verso la parte posteriore della gabbia</w:t>
            </w:r>
          </w:p>
        </w:tc>
        <w:tc>
          <w:tcPr>
            <w:tcW w:w="1701" w:type="dxa"/>
            <w:shd w:val="clear" w:color="auto" w:fill="auto"/>
          </w:tcPr>
          <w:p w14:paraId="6F13F2D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52" w:rsidRPr="002B2BE6" w14:paraId="537DBCB9" w14:textId="77777777" w:rsidTr="007B4A98">
        <w:trPr>
          <w:jc w:val="center"/>
        </w:trPr>
        <w:tc>
          <w:tcPr>
            <w:tcW w:w="988" w:type="dxa"/>
            <w:vMerge/>
          </w:tcPr>
          <w:p w14:paraId="0E8D7A03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648E7D5C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 disagio, irrequieto, poco o per niente interessato. Il gatto può essere rivolto verso la parte posteriore della gabbia</w:t>
            </w:r>
          </w:p>
        </w:tc>
        <w:tc>
          <w:tcPr>
            <w:tcW w:w="1701" w:type="dxa"/>
            <w:shd w:val="clear" w:color="auto" w:fill="auto"/>
          </w:tcPr>
          <w:p w14:paraId="496C1C12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4A98" w:rsidRPr="002B2BE6" w14:paraId="3437A84B" w14:textId="77777777" w:rsidTr="008D1C37">
        <w:trPr>
          <w:jc w:val="center"/>
        </w:trPr>
        <w:tc>
          <w:tcPr>
            <w:tcW w:w="10201" w:type="dxa"/>
            <w:gridSpan w:val="3"/>
          </w:tcPr>
          <w:p w14:paraId="72EAC941" w14:textId="77777777" w:rsidR="007B4A98" w:rsidRPr="002B2BE6" w:rsidRDefault="007B4A98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A98" w:rsidRPr="002B2BE6" w14:paraId="64BEF1FA" w14:textId="77777777" w:rsidTr="00395879">
        <w:trPr>
          <w:jc w:val="center"/>
        </w:trPr>
        <w:tc>
          <w:tcPr>
            <w:tcW w:w="10201" w:type="dxa"/>
            <w:gridSpan w:val="3"/>
          </w:tcPr>
          <w:p w14:paraId="2879D3CC" w14:textId="5125C945" w:rsidR="007B4A98" w:rsidRPr="002B2BE6" w:rsidRDefault="007B4A98" w:rsidP="003D085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Valutazione della reazione del gatto quando toccato e poi delicatamente palpato intorno alla parte dolente</w:t>
            </w:r>
          </w:p>
        </w:tc>
      </w:tr>
      <w:tr w:rsidR="003D0852" w:rsidRPr="002B2BE6" w14:paraId="1891F537" w14:textId="77777777" w:rsidTr="007B4A98">
        <w:trPr>
          <w:jc w:val="center"/>
        </w:trPr>
        <w:tc>
          <w:tcPr>
            <w:tcW w:w="988" w:type="dxa"/>
            <w:vMerge w:val="restart"/>
          </w:tcPr>
          <w:p w14:paraId="0C55FEDB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  <w:p w14:paraId="5A1ED4C6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6BD59920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reagisce</w:t>
            </w:r>
          </w:p>
        </w:tc>
        <w:tc>
          <w:tcPr>
            <w:tcW w:w="1701" w:type="dxa"/>
            <w:shd w:val="clear" w:color="auto" w:fill="auto"/>
          </w:tcPr>
          <w:p w14:paraId="7C6061B9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0852" w:rsidRPr="002B2BE6" w14:paraId="5C8193B8" w14:textId="77777777" w:rsidTr="007B4A98">
        <w:trPr>
          <w:jc w:val="center"/>
        </w:trPr>
        <w:tc>
          <w:tcPr>
            <w:tcW w:w="988" w:type="dxa"/>
            <w:vMerge/>
          </w:tcPr>
          <w:p w14:paraId="3278EDF6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644DCBEF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reagisce quando si tocca la parte dolente, ma reagisce alla palpazione delicata della parte</w:t>
            </w:r>
          </w:p>
        </w:tc>
        <w:tc>
          <w:tcPr>
            <w:tcW w:w="1701" w:type="dxa"/>
            <w:shd w:val="clear" w:color="auto" w:fill="auto"/>
          </w:tcPr>
          <w:p w14:paraId="17957A4D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0852" w:rsidRPr="002B2BE6" w14:paraId="3087646F" w14:textId="77777777" w:rsidTr="007B4A98">
        <w:trPr>
          <w:jc w:val="center"/>
        </w:trPr>
        <w:tc>
          <w:tcPr>
            <w:tcW w:w="988" w:type="dxa"/>
            <w:vMerge/>
          </w:tcPr>
          <w:p w14:paraId="720CD913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71F0A8EF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agisce sia quando la parte dolente viene toccata che quando viene palpata</w:t>
            </w:r>
          </w:p>
        </w:tc>
        <w:tc>
          <w:tcPr>
            <w:tcW w:w="1701" w:type="dxa"/>
            <w:shd w:val="clear" w:color="auto" w:fill="auto"/>
          </w:tcPr>
          <w:p w14:paraId="388DBC8E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0852" w:rsidRPr="002B2BE6" w14:paraId="3CA68B69" w14:textId="77777777" w:rsidTr="007B4A98">
        <w:trPr>
          <w:jc w:val="center"/>
        </w:trPr>
        <w:tc>
          <w:tcPr>
            <w:tcW w:w="988" w:type="dxa"/>
            <w:vMerge/>
          </w:tcPr>
          <w:p w14:paraId="5524CFCA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shd w:val="clear" w:color="auto" w:fill="auto"/>
            <w:vAlign w:val="center"/>
          </w:tcPr>
          <w:p w14:paraId="00444D95" w14:textId="77777777" w:rsidR="003D0852" w:rsidRPr="002B2BE6" w:rsidRDefault="003D0852" w:rsidP="000E1D9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permette la palpazione</w:t>
            </w:r>
          </w:p>
        </w:tc>
        <w:tc>
          <w:tcPr>
            <w:tcW w:w="1701" w:type="dxa"/>
            <w:shd w:val="clear" w:color="auto" w:fill="auto"/>
          </w:tcPr>
          <w:p w14:paraId="5760EE65" w14:textId="77777777" w:rsidR="003D0852" w:rsidRPr="002B2BE6" w:rsidRDefault="003D0852" w:rsidP="000E1D9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EA7699A" w14:textId="77777777" w:rsidR="00D2714F" w:rsidRPr="002B2BE6" w:rsidRDefault="00D2714F" w:rsidP="00D2714F">
      <w:pPr>
        <w:jc w:val="center"/>
        <w:rPr>
          <w:b/>
          <w:sz w:val="24"/>
          <w:szCs w:val="24"/>
          <w:lang w:val="en-GB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JAPANESE –</w:t>
      </w:r>
      <w:r w:rsidRPr="002B2BE6">
        <w:rPr>
          <w:b/>
          <w:sz w:val="24"/>
          <w:szCs w:val="24"/>
          <w:lang w:val="en-GB"/>
        </w:rPr>
        <w:t xml:space="preserve"> </w:t>
      </w:r>
      <w:r w:rsidRPr="002B2BE6">
        <w:rPr>
          <w:rFonts w:ascii="MS Mincho" w:eastAsia="MS Mincho" w:hAnsi="MS Mincho" w:cs="MS Mincho" w:hint="eastAsia"/>
          <w:b/>
          <w:sz w:val="24"/>
          <w:szCs w:val="24"/>
          <w:lang w:val="pt-BR" w:eastAsia="ja-JP"/>
        </w:rPr>
        <w:t>日本語</w:t>
      </w:r>
    </w:p>
    <w:p w14:paraId="5FA58DE1" w14:textId="77777777" w:rsidR="00C55EDC" w:rsidRDefault="00D2714F" w:rsidP="00D2714F">
      <w:pPr>
        <w:jc w:val="center"/>
        <w:rPr>
          <w:rFonts w:ascii="Cambria Math" w:hAnsi="Cambria Math" w:cs="Cambria Math"/>
          <w:b/>
          <w:sz w:val="24"/>
          <w:szCs w:val="24"/>
          <w:lang w:eastAsia="ja-JP"/>
        </w:rPr>
      </w:pPr>
      <w:r w:rsidRPr="002B2BE6">
        <w:rPr>
          <w:rFonts w:eastAsia="MS Gothic"/>
          <w:b/>
          <w:sz w:val="24"/>
          <w:szCs w:val="24"/>
          <w:lang w:eastAsia="ja-JP"/>
        </w:rPr>
        <w:t>簡略版</w:t>
      </w:r>
      <w:r w:rsidRPr="002B2BE6">
        <w:rPr>
          <w:rFonts w:ascii="Times New Roman" w:hAnsi="Times New Roman" w:cs="Times New Roman"/>
          <w:b/>
          <w:sz w:val="24"/>
          <w:szCs w:val="24"/>
        </w:rPr>
        <w:t>UNESP-Botucatu</w:t>
      </w:r>
      <w:r w:rsidRPr="002B2BE6">
        <w:rPr>
          <w:b/>
          <w:sz w:val="24"/>
          <w:szCs w:val="24"/>
        </w:rPr>
        <w:t xml:space="preserve"> </w:t>
      </w:r>
      <w:r w:rsidRPr="002B2BE6">
        <w:rPr>
          <w:rFonts w:eastAsia="MS Gothic"/>
          <w:b/>
          <w:sz w:val="24"/>
          <w:szCs w:val="24"/>
          <w:lang w:eastAsia="ja-JP"/>
        </w:rPr>
        <w:t xml:space="preserve">疼痛スケール　</w:t>
      </w:r>
      <w:r w:rsidRPr="002B2BE6">
        <w:rPr>
          <w:rFonts w:ascii="Cambria Math" w:hAnsi="Cambria Math" w:cs="Cambria Math"/>
          <w:b/>
          <w:sz w:val="24"/>
          <w:szCs w:val="24"/>
          <w:lang w:eastAsia="ja-JP"/>
        </w:rPr>
        <w:t>≪</w:t>
      </w:r>
      <w:r w:rsidRPr="002B2BE6">
        <w:rPr>
          <w:rFonts w:eastAsia="MS Gothic"/>
          <w:b/>
          <w:sz w:val="24"/>
          <w:szCs w:val="24"/>
          <w:lang w:eastAsia="ja-JP"/>
        </w:rPr>
        <w:t>猫用</w:t>
      </w:r>
      <w:r w:rsidRPr="002B2BE6">
        <w:rPr>
          <w:rFonts w:ascii="Cambria Math" w:hAnsi="Cambria Math" w:cs="Cambria Math"/>
          <w:b/>
          <w:sz w:val="24"/>
          <w:szCs w:val="24"/>
          <w:lang w:eastAsia="ja-JP"/>
        </w:rPr>
        <w:t>≫</w:t>
      </w:r>
    </w:p>
    <w:p w14:paraId="578B18A1" w14:textId="6FEC848A" w:rsidR="00D2714F" w:rsidRPr="002B2BE6" w:rsidRDefault="00C55EDC" w:rsidP="00D2714F">
      <w:pPr>
        <w:jc w:val="center"/>
        <w:rPr>
          <w:b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10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654"/>
        <w:gridCol w:w="1701"/>
      </w:tblGrid>
      <w:tr w:rsidR="00D2714F" w:rsidRPr="002B2BE6" w14:paraId="280F2294" w14:textId="77777777" w:rsidTr="000E1D92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B09B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項目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FF529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評価内容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1158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スコア</w:t>
            </w:r>
          </w:p>
        </w:tc>
      </w:tr>
      <w:tr w:rsidR="00D2714F" w:rsidRPr="002B2BE6" w14:paraId="1F8A3111" w14:textId="77777777" w:rsidTr="00D2714F">
        <w:trPr>
          <w:trHeight w:val="402"/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B6EE5" w14:textId="4457EB4C" w:rsidR="00D2714F" w:rsidRPr="002B2BE6" w:rsidRDefault="00D2714F" w:rsidP="00D2714F">
            <w:pPr>
              <w:spacing w:after="120" w:line="240" w:lineRule="auto"/>
              <w:rPr>
                <w:b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ケージ内の猫の様子を</w:t>
            </w:r>
            <w:r w:rsidRPr="002B2BE6">
              <w:rPr>
                <w:b/>
                <w:sz w:val="24"/>
                <w:szCs w:val="24"/>
                <w:lang w:eastAsia="ja-JP"/>
              </w:rPr>
              <w:t>2</w:t>
            </w: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分間観察評価する</w:t>
            </w:r>
          </w:p>
        </w:tc>
      </w:tr>
      <w:tr w:rsidR="00D2714F" w:rsidRPr="002B2BE6" w14:paraId="0CF9EF89" w14:textId="77777777" w:rsidTr="000E1D92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5765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  <w:p w14:paraId="67A76314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E89C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自然体でリラックスしているまたは通常通りに動いてい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6EA8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0</w:t>
            </w:r>
          </w:p>
        </w:tc>
      </w:tr>
      <w:tr w:rsidR="00D2714F" w:rsidRPr="002B2BE6" w14:paraId="24B69A06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1FB4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1A6C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自然体であるが、緊張している。あまり動かないか動きたがらない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9FEF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1</w:t>
            </w:r>
          </w:p>
        </w:tc>
      </w:tr>
      <w:tr w:rsidR="00D2714F" w:rsidRPr="002B2BE6" w14:paraId="50E19736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F97F2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E87D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背中を丸めてうずくまっているまたは横たわっている（側臥・背臥位）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11D8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2</w:t>
            </w:r>
          </w:p>
        </w:tc>
      </w:tr>
      <w:tr w:rsidR="00D2714F" w:rsidRPr="002B2BE6" w14:paraId="53376926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2C350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C5F4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頻繁に体位を変えるまたは落ち着きがない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FF14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3</w:t>
            </w:r>
          </w:p>
        </w:tc>
      </w:tr>
      <w:tr w:rsidR="00D2714F" w:rsidRPr="002B2BE6" w14:paraId="6F7AA562" w14:textId="77777777" w:rsidTr="00137319">
        <w:trPr>
          <w:jc w:val="center"/>
        </w:trPr>
        <w:tc>
          <w:tcPr>
            <w:tcW w:w="8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46BC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0D7CD5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当てはまる項目をチェックする</w:t>
            </w:r>
          </w:p>
        </w:tc>
      </w:tr>
      <w:tr w:rsidR="00D2714F" w:rsidRPr="002B2BE6" w14:paraId="416231DC" w14:textId="77777777" w:rsidTr="000E1D92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8EAC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  <w:p w14:paraId="3B992FE1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EAAF1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後肢の伸縮または腹筋（側腹部）の緊張</w:t>
            </w:r>
            <w:r w:rsidRPr="002B2BE6">
              <w:rPr>
                <w:rFonts w:eastAsia="MS Gothic" w:hint="eastAsia"/>
                <w:color w:val="FF0000"/>
                <w:sz w:val="24"/>
                <w:szCs w:val="24"/>
                <w:lang w:eastAsia="ja-JP"/>
              </w:rPr>
              <w:t>や</w:t>
            </w:r>
            <w:r w:rsidRPr="002B2BE6">
              <w:rPr>
                <w:rFonts w:eastAsia="MS Gothic"/>
                <w:sz w:val="24"/>
                <w:szCs w:val="24"/>
                <w:lang w:eastAsia="ja-JP"/>
              </w:rPr>
              <w:t>収縮がみられ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0E872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D2714F" w:rsidRPr="002B2BE6" w14:paraId="4924DF11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9398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E23C8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目を半ば閉じてい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F8959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D2714F" w:rsidRPr="002B2BE6" w14:paraId="56624709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70CF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8E24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術創を舐めたり、噛んでい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BC5DA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D2714F" w:rsidRPr="002B2BE6" w14:paraId="2D186E93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1471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E34D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尾を強く振ってい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50047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2714F" w:rsidRPr="002B2BE6" w14:paraId="4CD5F4C9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BB85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A70C" w14:textId="77777777" w:rsidR="00D2714F" w:rsidRPr="002B2BE6" w:rsidRDefault="00D2714F" w:rsidP="000E1D92">
            <w:pPr>
              <w:spacing w:after="120" w:line="240" w:lineRule="auto"/>
              <w:rPr>
                <w:i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ja-JP"/>
              </w:rPr>
              <w:t>上記の行動は一つも見られない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4702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0</w:t>
            </w:r>
          </w:p>
        </w:tc>
      </w:tr>
      <w:tr w:rsidR="00D2714F" w:rsidRPr="002B2BE6" w14:paraId="1ED409F2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B3C9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0E05" w14:textId="77777777" w:rsidR="00D2714F" w:rsidRPr="002B2BE6" w:rsidRDefault="00D2714F" w:rsidP="000E1D92">
            <w:pPr>
              <w:spacing w:after="120" w:line="240" w:lineRule="auto"/>
              <w:rPr>
                <w:i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ja-JP"/>
              </w:rPr>
              <w:t>上記の行動のうち一つがみられ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B426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1</w:t>
            </w:r>
          </w:p>
        </w:tc>
      </w:tr>
      <w:tr w:rsidR="00D2714F" w:rsidRPr="002B2BE6" w14:paraId="6D064253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515F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75CA" w14:textId="77777777" w:rsidR="00D2714F" w:rsidRPr="002B2BE6" w:rsidRDefault="00D2714F" w:rsidP="000E1D92">
            <w:pPr>
              <w:spacing w:after="120" w:line="240" w:lineRule="auto"/>
              <w:rPr>
                <w:i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ja-JP"/>
              </w:rPr>
              <w:t>上記の行動のうち二つがみられ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9CC7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2</w:t>
            </w:r>
          </w:p>
        </w:tc>
      </w:tr>
      <w:tr w:rsidR="00D2714F" w:rsidRPr="002B2BE6" w14:paraId="5AA989F8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67A9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7B76" w14:textId="77777777" w:rsidR="00D2714F" w:rsidRPr="002B2BE6" w:rsidRDefault="00D2714F" w:rsidP="000E1D92">
            <w:pPr>
              <w:spacing w:after="120" w:line="240" w:lineRule="auto"/>
              <w:rPr>
                <w:i/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i/>
                <w:sz w:val="24"/>
                <w:szCs w:val="24"/>
                <w:lang w:eastAsia="ja-JP"/>
              </w:rPr>
              <w:t>上記の行動のうち三つもしくはすべてが見られ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3921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3</w:t>
            </w:r>
          </w:p>
        </w:tc>
      </w:tr>
      <w:tr w:rsidR="00D2714F" w:rsidRPr="002B2BE6" w14:paraId="64B26AF1" w14:textId="77777777" w:rsidTr="00402026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C987B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2714F" w:rsidRPr="002B2BE6" w14:paraId="1692DBD4" w14:textId="77777777" w:rsidTr="000D1843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33D2" w14:textId="6C562D03" w:rsidR="00D2714F" w:rsidRPr="002B2BE6" w:rsidRDefault="00D2714F" w:rsidP="00D2714F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ケージを開けた後の猫の様子、活</w:t>
            </w:r>
            <w:r w:rsidRPr="002B2BE6">
              <w:rPr>
                <w:rFonts w:eastAsia="MS Gothic"/>
                <w:b/>
                <w:color w:val="000000" w:themeColor="text1"/>
                <w:sz w:val="24"/>
                <w:szCs w:val="24"/>
                <w:lang w:eastAsia="ja-JP"/>
              </w:rPr>
              <w:t>動</w:t>
            </w:r>
            <w:r w:rsidRPr="002B2BE6">
              <w:rPr>
                <w:rFonts w:eastAsia="MS Gothic" w:hint="eastAsia"/>
                <w:b/>
                <w:color w:val="000000" w:themeColor="text1"/>
                <w:sz w:val="24"/>
                <w:szCs w:val="24"/>
                <w:lang w:eastAsia="ja-JP"/>
              </w:rPr>
              <w:t>と</w:t>
            </w:r>
            <w:r w:rsidRPr="002B2BE6">
              <w:rPr>
                <w:rFonts w:eastAsia="MS Gothic"/>
                <w:b/>
                <w:color w:val="000000" w:themeColor="text1"/>
                <w:sz w:val="24"/>
                <w:szCs w:val="24"/>
                <w:lang w:eastAsia="ja-JP"/>
              </w:rPr>
              <w:t>態度、および観察者と周囲の環境に対する反応を評価する</w:t>
            </w:r>
          </w:p>
        </w:tc>
      </w:tr>
      <w:tr w:rsidR="00D2714F" w:rsidRPr="002B2BE6" w14:paraId="3E929D43" w14:textId="77777777" w:rsidTr="000E1D92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1402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  <w:p w14:paraId="1FF448DA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888B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快適な様子で周囲に普通通り反応してい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22EC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0</w:t>
            </w:r>
          </w:p>
        </w:tc>
      </w:tr>
      <w:tr w:rsidR="00D2714F" w:rsidRPr="002B2BE6" w14:paraId="7C728A45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F1E7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E73C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静かで若干反応してい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CB1A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1</w:t>
            </w:r>
          </w:p>
        </w:tc>
      </w:tr>
      <w:tr w:rsidR="00D2714F" w:rsidRPr="002B2BE6" w14:paraId="26561C6E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7393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A7A5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静かで反応を示さない、またはこちらに背中を向けてい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253B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2</w:t>
            </w:r>
          </w:p>
        </w:tc>
      </w:tr>
      <w:tr w:rsidR="00D2714F" w:rsidRPr="002B2BE6" w14:paraId="0B2ED511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7330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E05D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居心地が悪そうで落ち着きがない。多少の反応があるか、全く反応しない。またはこちらに背中を向けている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2726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3</w:t>
            </w:r>
          </w:p>
        </w:tc>
      </w:tr>
      <w:tr w:rsidR="00D2714F" w:rsidRPr="002B2BE6" w14:paraId="2F295E5E" w14:textId="77777777" w:rsidTr="00F62300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DE726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2714F" w:rsidRPr="002B2BE6" w14:paraId="0B79FADB" w14:textId="77777777" w:rsidTr="002226D8">
        <w:trPr>
          <w:jc w:val="center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6F321" w14:textId="6322315D" w:rsidR="00D2714F" w:rsidRPr="002B2BE6" w:rsidRDefault="00D2714F" w:rsidP="00D2714F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b/>
                <w:sz w:val="24"/>
                <w:szCs w:val="24"/>
                <w:lang w:eastAsia="ja-JP"/>
              </w:rPr>
              <w:t>痛みのある患部周辺を触って軽く押した時の猫の反応を評価する</w:t>
            </w:r>
          </w:p>
        </w:tc>
      </w:tr>
      <w:tr w:rsidR="00D2714F" w:rsidRPr="002B2BE6" w14:paraId="20F9EFB1" w14:textId="77777777" w:rsidTr="000E1D92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4A12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  <w:p w14:paraId="50BB89F8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b/>
                <w:sz w:val="24"/>
                <w:szCs w:val="24"/>
              </w:rPr>
            </w:pPr>
            <w:r w:rsidRPr="002B2BE6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8D944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反応しない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3EE4D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0</w:t>
            </w:r>
          </w:p>
        </w:tc>
      </w:tr>
      <w:tr w:rsidR="00D2714F" w:rsidRPr="002B2BE6" w14:paraId="47B3C976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2C8C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C922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  <w:lang w:eastAsia="ja-JP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触るだけでは反応しないが、軽く押すと嫌が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AE1C3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1</w:t>
            </w:r>
          </w:p>
        </w:tc>
      </w:tr>
      <w:tr w:rsidR="00D2714F" w:rsidRPr="002B2BE6" w14:paraId="794A0A33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829E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BD90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触るだけでも嫌がる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392A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2</w:t>
            </w:r>
          </w:p>
        </w:tc>
      </w:tr>
      <w:tr w:rsidR="00D2714F" w:rsidRPr="002B2BE6" w14:paraId="14EE4119" w14:textId="77777777" w:rsidTr="000E1D9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62FCE" w14:textId="77777777" w:rsidR="00D2714F" w:rsidRPr="002B2BE6" w:rsidRDefault="00D2714F" w:rsidP="000E1D9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AD41" w14:textId="77777777" w:rsidR="00D2714F" w:rsidRPr="002B2BE6" w:rsidRDefault="00D2714F" w:rsidP="000E1D92">
            <w:pPr>
              <w:spacing w:after="120" w:line="240" w:lineRule="auto"/>
              <w:rPr>
                <w:sz w:val="24"/>
                <w:szCs w:val="24"/>
              </w:rPr>
            </w:pPr>
            <w:r w:rsidRPr="002B2BE6">
              <w:rPr>
                <w:rFonts w:eastAsia="MS Gothic"/>
                <w:sz w:val="24"/>
                <w:szCs w:val="24"/>
                <w:lang w:eastAsia="ja-JP"/>
              </w:rPr>
              <w:t>触ることが出来ない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7208" w14:textId="77777777" w:rsidR="00D2714F" w:rsidRPr="002B2BE6" w:rsidRDefault="00D2714F" w:rsidP="000E1D9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2B2BE6">
              <w:rPr>
                <w:sz w:val="24"/>
                <w:szCs w:val="24"/>
              </w:rPr>
              <w:t>3</w:t>
            </w:r>
          </w:p>
        </w:tc>
      </w:tr>
    </w:tbl>
    <w:p w14:paraId="78EBEDA4" w14:textId="77777777" w:rsidR="00D2714F" w:rsidRPr="002B2BE6" w:rsidRDefault="00D2714F" w:rsidP="00DF27BE">
      <w:pPr>
        <w:jc w:val="center"/>
        <w:rPr>
          <w:sz w:val="24"/>
          <w:szCs w:val="24"/>
          <w:lang w:eastAsia="ja-JP"/>
        </w:rPr>
      </w:pPr>
      <w:r w:rsidRPr="002B2BE6">
        <w:rPr>
          <w:sz w:val="24"/>
          <w:szCs w:val="24"/>
          <w:lang w:eastAsia="ja-JP"/>
        </w:rPr>
        <w:br w:type="page"/>
      </w:r>
    </w:p>
    <w:p w14:paraId="3A12A310" w14:textId="362307B8" w:rsidR="008C2853" w:rsidRPr="002B2BE6" w:rsidRDefault="009B0A47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 xml:space="preserve">PORTUGUESE - </w:t>
      </w:r>
      <w:r w:rsidR="008C2853" w:rsidRPr="002B2BE6">
        <w:rPr>
          <w:rFonts w:ascii="Times New Roman" w:hAnsi="Times New Roman" w:cs="Times New Roman"/>
          <w:b/>
          <w:sz w:val="24"/>
          <w:szCs w:val="24"/>
          <w:lang w:val="pt-BR"/>
        </w:rPr>
        <w:t>PORTUGUÊS</w:t>
      </w:r>
    </w:p>
    <w:p w14:paraId="54C35723" w14:textId="6D40D25E" w:rsidR="00DF27BE" w:rsidRDefault="00DF27BE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pt-BR"/>
        </w:rPr>
        <w:t>Versão curta da escala de dor em felinos da Unesp-Botucatu - UFEPS-SF</w:t>
      </w:r>
    </w:p>
    <w:p w14:paraId="252F8130" w14:textId="6292F49A" w:rsidR="00DF27BE" w:rsidRPr="002B2BE6" w:rsidRDefault="00C55EDC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11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644"/>
        <w:gridCol w:w="1700"/>
      </w:tblGrid>
      <w:tr w:rsidR="00DF27BE" w:rsidRPr="002B2BE6" w14:paraId="40CC5630" w14:textId="77777777" w:rsidTr="003D0852">
        <w:trPr>
          <w:jc w:val="center"/>
        </w:trPr>
        <w:tc>
          <w:tcPr>
            <w:tcW w:w="857" w:type="dxa"/>
          </w:tcPr>
          <w:p w14:paraId="2A7BD3F9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ITEM</w:t>
            </w:r>
          </w:p>
        </w:tc>
        <w:tc>
          <w:tcPr>
            <w:tcW w:w="7644" w:type="dxa"/>
            <w:shd w:val="clear" w:color="auto" w:fill="auto"/>
          </w:tcPr>
          <w:p w14:paraId="6B7FC083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Descripción</w:t>
            </w:r>
          </w:p>
        </w:tc>
        <w:tc>
          <w:tcPr>
            <w:tcW w:w="1700" w:type="dxa"/>
            <w:shd w:val="clear" w:color="auto" w:fill="auto"/>
          </w:tcPr>
          <w:p w14:paraId="1F093F41" w14:textId="4368CC15" w:rsidR="00DF27BE" w:rsidRPr="002B2BE6" w:rsidRDefault="00F80C35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Escores</w:t>
            </w:r>
          </w:p>
        </w:tc>
      </w:tr>
      <w:tr w:rsidR="007B4A98" w:rsidRPr="00C55EDC" w14:paraId="2CF4A4AE" w14:textId="77777777" w:rsidTr="003B7DB6">
        <w:trPr>
          <w:trHeight w:val="710"/>
          <w:jc w:val="center"/>
        </w:trPr>
        <w:tc>
          <w:tcPr>
            <w:tcW w:w="10201" w:type="dxa"/>
            <w:gridSpan w:val="3"/>
          </w:tcPr>
          <w:p w14:paraId="7B2A9DCC" w14:textId="1781D277" w:rsidR="007B4A98" w:rsidRPr="002B2BE6" w:rsidRDefault="007B4A98" w:rsidP="007B4A9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valie a postura do gato no gatil por 2 minutos</w:t>
            </w:r>
          </w:p>
        </w:tc>
      </w:tr>
      <w:tr w:rsidR="00DF27BE" w:rsidRPr="002B2BE6" w14:paraId="1AD6705D" w14:textId="77777777" w:rsidTr="003D0852">
        <w:trPr>
          <w:jc w:val="center"/>
        </w:trPr>
        <w:tc>
          <w:tcPr>
            <w:tcW w:w="857" w:type="dxa"/>
            <w:vMerge w:val="restart"/>
          </w:tcPr>
          <w:p w14:paraId="582D34DF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14:paraId="59524283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1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43CE8889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atural, relaxado e/ou se movimenta normalmente</w:t>
            </w:r>
          </w:p>
        </w:tc>
        <w:tc>
          <w:tcPr>
            <w:tcW w:w="1700" w:type="dxa"/>
            <w:shd w:val="clear" w:color="auto" w:fill="auto"/>
          </w:tcPr>
          <w:p w14:paraId="6558CDA7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</w:tr>
      <w:tr w:rsidR="00DF27BE" w:rsidRPr="002B2BE6" w14:paraId="4E374760" w14:textId="77777777" w:rsidTr="003D0852">
        <w:trPr>
          <w:jc w:val="center"/>
        </w:trPr>
        <w:tc>
          <w:tcPr>
            <w:tcW w:w="857" w:type="dxa"/>
            <w:vMerge/>
          </w:tcPr>
          <w:p w14:paraId="2FA15A75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C17F698" w14:textId="04583632" w:rsidR="00DF27BE" w:rsidRPr="002B2BE6" w:rsidRDefault="00BC5F1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atural,</w:t>
            </w:r>
            <w:r w:rsidR="00DF27BE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mas tenso, não se movimenta ou se movimenta pouco ou está relutante em se mover</w:t>
            </w:r>
          </w:p>
        </w:tc>
        <w:tc>
          <w:tcPr>
            <w:tcW w:w="1700" w:type="dxa"/>
            <w:shd w:val="clear" w:color="auto" w:fill="auto"/>
          </w:tcPr>
          <w:p w14:paraId="1E5C18FC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</w:tr>
      <w:tr w:rsidR="00DF27BE" w:rsidRPr="002B2BE6" w14:paraId="0D3E8786" w14:textId="77777777" w:rsidTr="003D0852">
        <w:trPr>
          <w:jc w:val="center"/>
        </w:trPr>
        <w:tc>
          <w:tcPr>
            <w:tcW w:w="857" w:type="dxa"/>
            <w:vMerge/>
          </w:tcPr>
          <w:p w14:paraId="39BA00D2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2FBE550D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ostura arqueada e/ou decúbito dorso-lateral </w:t>
            </w:r>
          </w:p>
        </w:tc>
        <w:tc>
          <w:tcPr>
            <w:tcW w:w="1700" w:type="dxa"/>
            <w:shd w:val="clear" w:color="auto" w:fill="auto"/>
          </w:tcPr>
          <w:p w14:paraId="33D1A89E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</w:tr>
      <w:tr w:rsidR="00DF27BE" w:rsidRPr="002B2BE6" w14:paraId="2F72237E" w14:textId="77777777" w:rsidTr="003D0852">
        <w:trPr>
          <w:jc w:val="center"/>
        </w:trPr>
        <w:tc>
          <w:tcPr>
            <w:tcW w:w="857" w:type="dxa"/>
            <w:vMerge/>
          </w:tcPr>
          <w:p w14:paraId="32E1D627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1CE17208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uda de posição frequentemente ou inquieto</w:t>
            </w:r>
          </w:p>
        </w:tc>
        <w:tc>
          <w:tcPr>
            <w:tcW w:w="1700" w:type="dxa"/>
            <w:shd w:val="clear" w:color="auto" w:fill="auto"/>
          </w:tcPr>
          <w:p w14:paraId="0FE06AE9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  <w:tr w:rsidR="007B4A98" w:rsidRPr="00C55EDC" w14:paraId="6D12DC9C" w14:textId="77777777" w:rsidTr="00A86F7B">
        <w:trPr>
          <w:jc w:val="center"/>
        </w:trPr>
        <w:tc>
          <w:tcPr>
            <w:tcW w:w="8501" w:type="dxa"/>
            <w:gridSpan w:val="2"/>
          </w:tcPr>
          <w:p w14:paraId="4CA8454B" w14:textId="77777777" w:rsidR="007B4A98" w:rsidRPr="002B2BE6" w:rsidRDefault="007B4A98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0" w:type="dxa"/>
            <w:shd w:val="clear" w:color="auto" w:fill="F2F2F2" w:themeFill="background1" w:themeFillShade="F2"/>
          </w:tcPr>
          <w:p w14:paraId="6E772D54" w14:textId="1959D0B8" w:rsidR="007B4A98" w:rsidRPr="002B2BE6" w:rsidRDefault="007B4A98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Marque os itens que ocorrem</w:t>
            </w:r>
          </w:p>
        </w:tc>
      </w:tr>
      <w:tr w:rsidR="00DF27BE" w:rsidRPr="00C55EDC" w14:paraId="4C6EAD69" w14:textId="77777777" w:rsidTr="003D0852">
        <w:trPr>
          <w:jc w:val="center"/>
        </w:trPr>
        <w:tc>
          <w:tcPr>
            <w:tcW w:w="857" w:type="dxa"/>
            <w:vMerge w:val="restart"/>
          </w:tcPr>
          <w:p w14:paraId="07A6387F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14:paraId="0ED2224D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2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2E7AA65C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gato contrai e estende os membros pélvicos e/ou contrai os músculos abdominais (flanco)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324CEEB7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</w:p>
        </w:tc>
      </w:tr>
      <w:tr w:rsidR="00DF27BE" w:rsidRPr="00C55EDC" w14:paraId="50B9A14A" w14:textId="77777777" w:rsidTr="003D0852">
        <w:trPr>
          <w:jc w:val="center"/>
        </w:trPr>
        <w:tc>
          <w:tcPr>
            <w:tcW w:w="857" w:type="dxa"/>
            <w:vMerge/>
          </w:tcPr>
          <w:p w14:paraId="4CFF6132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7C40A303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s olhos do gato estão parcialmente fechados (não considere este item caso presente até 1 h após o fim da anestesia)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56BAA0DA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</w:p>
        </w:tc>
      </w:tr>
      <w:tr w:rsidR="00DF27BE" w:rsidRPr="00C55EDC" w14:paraId="6B837977" w14:textId="77777777" w:rsidTr="003D0852">
        <w:trPr>
          <w:jc w:val="center"/>
        </w:trPr>
        <w:tc>
          <w:tcPr>
            <w:tcW w:w="857" w:type="dxa"/>
            <w:vMerge/>
          </w:tcPr>
          <w:p w14:paraId="7C6D6268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0B651769" w14:textId="7688D1F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O gato lambe e/ou morde </w:t>
            </w:r>
            <w:r w:rsidR="005B54B0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 área</w:t>
            </w:r>
            <w:r w:rsidR="00202D6D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afetada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403FD2B6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</w:p>
        </w:tc>
      </w:tr>
      <w:tr w:rsidR="00DF27BE" w:rsidRPr="00C55EDC" w14:paraId="41B3F1FE" w14:textId="77777777" w:rsidTr="003D0852">
        <w:trPr>
          <w:jc w:val="center"/>
        </w:trPr>
        <w:tc>
          <w:tcPr>
            <w:tcW w:w="857" w:type="dxa"/>
            <w:vMerge/>
          </w:tcPr>
          <w:p w14:paraId="2DD7B2E8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46F73EAE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gato movimenta a cauda fortemente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162C6F3B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</w:p>
        </w:tc>
      </w:tr>
      <w:tr w:rsidR="00DF27BE" w:rsidRPr="002B2BE6" w14:paraId="1C76AFD0" w14:textId="77777777" w:rsidTr="003D0852">
        <w:trPr>
          <w:jc w:val="center"/>
        </w:trPr>
        <w:tc>
          <w:tcPr>
            <w:tcW w:w="857" w:type="dxa"/>
            <w:vMerge/>
          </w:tcPr>
          <w:p w14:paraId="2F5762A9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4670A883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Todos os comportamentos acima estão ausentes </w:t>
            </w:r>
          </w:p>
        </w:tc>
        <w:tc>
          <w:tcPr>
            <w:tcW w:w="1700" w:type="dxa"/>
            <w:shd w:val="clear" w:color="auto" w:fill="auto"/>
          </w:tcPr>
          <w:p w14:paraId="6AFD8F7D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</w:tr>
      <w:tr w:rsidR="00DF27BE" w:rsidRPr="002B2BE6" w14:paraId="64F3CDFA" w14:textId="77777777" w:rsidTr="003D0852">
        <w:trPr>
          <w:jc w:val="center"/>
        </w:trPr>
        <w:tc>
          <w:tcPr>
            <w:tcW w:w="857" w:type="dxa"/>
            <w:vMerge/>
          </w:tcPr>
          <w:p w14:paraId="10438CB7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0A7A0D45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Presença de um dos comportamentos acima</w:t>
            </w:r>
          </w:p>
        </w:tc>
        <w:tc>
          <w:tcPr>
            <w:tcW w:w="1700" w:type="dxa"/>
            <w:shd w:val="clear" w:color="auto" w:fill="auto"/>
          </w:tcPr>
          <w:p w14:paraId="075BB9CE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</w:tr>
      <w:tr w:rsidR="00DF27BE" w:rsidRPr="002B2BE6" w14:paraId="007BD699" w14:textId="77777777" w:rsidTr="003D0852">
        <w:trPr>
          <w:jc w:val="center"/>
        </w:trPr>
        <w:tc>
          <w:tcPr>
            <w:tcW w:w="857" w:type="dxa"/>
            <w:vMerge/>
          </w:tcPr>
          <w:p w14:paraId="7831EE39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2E8CEAF5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Presença de dois dos comportamentos acima </w:t>
            </w:r>
          </w:p>
        </w:tc>
        <w:tc>
          <w:tcPr>
            <w:tcW w:w="1700" w:type="dxa"/>
            <w:shd w:val="clear" w:color="auto" w:fill="auto"/>
          </w:tcPr>
          <w:p w14:paraId="6F1E825B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</w:tr>
      <w:tr w:rsidR="00DF27BE" w:rsidRPr="002B2BE6" w14:paraId="27C0E426" w14:textId="77777777" w:rsidTr="003D0852">
        <w:trPr>
          <w:jc w:val="center"/>
        </w:trPr>
        <w:tc>
          <w:tcPr>
            <w:tcW w:w="857" w:type="dxa"/>
            <w:vMerge/>
          </w:tcPr>
          <w:p w14:paraId="29E450AC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36F7ACF4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Presença de três ou todos os comportamentos acima</w:t>
            </w:r>
          </w:p>
        </w:tc>
        <w:tc>
          <w:tcPr>
            <w:tcW w:w="1700" w:type="dxa"/>
            <w:shd w:val="clear" w:color="auto" w:fill="auto"/>
          </w:tcPr>
          <w:p w14:paraId="56B2E325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  <w:tr w:rsidR="00687970" w:rsidRPr="002B2BE6" w14:paraId="5261734C" w14:textId="77777777" w:rsidTr="00794209">
        <w:trPr>
          <w:jc w:val="center"/>
        </w:trPr>
        <w:tc>
          <w:tcPr>
            <w:tcW w:w="10201" w:type="dxa"/>
            <w:gridSpan w:val="3"/>
          </w:tcPr>
          <w:p w14:paraId="12AEAE4D" w14:textId="77777777" w:rsidR="00687970" w:rsidRPr="002B2BE6" w:rsidRDefault="00687970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7B4A98" w:rsidRPr="00C55EDC" w14:paraId="79F805CA" w14:textId="77777777" w:rsidTr="00997DE1">
        <w:trPr>
          <w:jc w:val="center"/>
        </w:trPr>
        <w:tc>
          <w:tcPr>
            <w:tcW w:w="10201" w:type="dxa"/>
            <w:gridSpan w:val="3"/>
          </w:tcPr>
          <w:p w14:paraId="1976B485" w14:textId="15F59B49" w:rsidR="007B4A98" w:rsidRPr="002B2BE6" w:rsidRDefault="007B4A98" w:rsidP="007B4A9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valie o conforto, atividade e atitude após o gatil ser aberto e o quão atento o gato está ao observador e/ou ambiente</w:t>
            </w:r>
          </w:p>
        </w:tc>
      </w:tr>
      <w:tr w:rsidR="00DF27BE" w:rsidRPr="002B2BE6" w14:paraId="6DD2C615" w14:textId="77777777" w:rsidTr="003D0852">
        <w:trPr>
          <w:jc w:val="center"/>
        </w:trPr>
        <w:tc>
          <w:tcPr>
            <w:tcW w:w="857" w:type="dxa"/>
            <w:vMerge w:val="restart"/>
          </w:tcPr>
          <w:p w14:paraId="3B030E6B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14:paraId="7F4CF868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3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46E2B04E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Confortável e atento </w:t>
            </w:r>
          </w:p>
        </w:tc>
        <w:tc>
          <w:tcPr>
            <w:tcW w:w="1700" w:type="dxa"/>
            <w:shd w:val="clear" w:color="auto" w:fill="auto"/>
          </w:tcPr>
          <w:p w14:paraId="01928A5D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</w:tr>
      <w:tr w:rsidR="00DF27BE" w:rsidRPr="002B2BE6" w14:paraId="3630AD82" w14:textId="77777777" w:rsidTr="003D0852">
        <w:trPr>
          <w:jc w:val="center"/>
        </w:trPr>
        <w:tc>
          <w:tcPr>
            <w:tcW w:w="857" w:type="dxa"/>
            <w:vMerge/>
          </w:tcPr>
          <w:p w14:paraId="4A060B97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64F77DE3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Quieto e pouco atento</w:t>
            </w:r>
          </w:p>
        </w:tc>
        <w:tc>
          <w:tcPr>
            <w:tcW w:w="1700" w:type="dxa"/>
            <w:shd w:val="clear" w:color="auto" w:fill="auto"/>
          </w:tcPr>
          <w:p w14:paraId="05A56C19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</w:tr>
      <w:tr w:rsidR="00DF27BE" w:rsidRPr="002B2BE6" w14:paraId="18E29348" w14:textId="77777777" w:rsidTr="003D0852">
        <w:trPr>
          <w:jc w:val="center"/>
        </w:trPr>
        <w:tc>
          <w:tcPr>
            <w:tcW w:w="857" w:type="dxa"/>
            <w:vMerge/>
          </w:tcPr>
          <w:p w14:paraId="047D3770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2C463AE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Quieto e não atento. O gato pode estar voltado para a parte de trás do gatil</w:t>
            </w:r>
          </w:p>
        </w:tc>
        <w:tc>
          <w:tcPr>
            <w:tcW w:w="1700" w:type="dxa"/>
            <w:shd w:val="clear" w:color="auto" w:fill="auto"/>
          </w:tcPr>
          <w:p w14:paraId="5330F98E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</w:tr>
      <w:tr w:rsidR="00DF27BE" w:rsidRPr="002B2BE6" w14:paraId="4193A357" w14:textId="77777777" w:rsidTr="003D0852">
        <w:trPr>
          <w:jc w:val="center"/>
        </w:trPr>
        <w:tc>
          <w:tcPr>
            <w:tcW w:w="857" w:type="dxa"/>
            <w:vMerge/>
          </w:tcPr>
          <w:p w14:paraId="4738EAB3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6D90C20C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esconfortável, inquieto e pouco atento ou não atento. O gato pode estar voltado para a parte de trás do gatil</w:t>
            </w:r>
          </w:p>
        </w:tc>
        <w:tc>
          <w:tcPr>
            <w:tcW w:w="1700" w:type="dxa"/>
            <w:shd w:val="clear" w:color="auto" w:fill="auto"/>
          </w:tcPr>
          <w:p w14:paraId="65712B36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  <w:tr w:rsidR="00687970" w:rsidRPr="002B2BE6" w14:paraId="50605234" w14:textId="77777777" w:rsidTr="00304DDB">
        <w:trPr>
          <w:jc w:val="center"/>
        </w:trPr>
        <w:tc>
          <w:tcPr>
            <w:tcW w:w="10201" w:type="dxa"/>
            <w:gridSpan w:val="3"/>
          </w:tcPr>
          <w:p w14:paraId="327868FC" w14:textId="77777777" w:rsidR="00687970" w:rsidRPr="002B2BE6" w:rsidRDefault="00687970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7B4A98" w:rsidRPr="00C55EDC" w14:paraId="0CDA8B10" w14:textId="77777777" w:rsidTr="00C53210">
        <w:trPr>
          <w:jc w:val="center"/>
        </w:trPr>
        <w:tc>
          <w:tcPr>
            <w:tcW w:w="10201" w:type="dxa"/>
            <w:gridSpan w:val="3"/>
          </w:tcPr>
          <w:p w14:paraId="1F8D5AA1" w14:textId="076026B9" w:rsidR="007B4A98" w:rsidRPr="002B2BE6" w:rsidRDefault="007B4A98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valie a reação do gato ao toque, seguido de pressão ao redor do local dolorido</w:t>
            </w:r>
          </w:p>
        </w:tc>
      </w:tr>
      <w:tr w:rsidR="00DF27BE" w:rsidRPr="002B2BE6" w14:paraId="3E172450" w14:textId="77777777" w:rsidTr="003D0852">
        <w:trPr>
          <w:jc w:val="center"/>
        </w:trPr>
        <w:tc>
          <w:tcPr>
            <w:tcW w:w="857" w:type="dxa"/>
            <w:vMerge w:val="restart"/>
          </w:tcPr>
          <w:p w14:paraId="37159D9C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14:paraId="534C375F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4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2DF51F37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ão reage</w:t>
            </w:r>
          </w:p>
        </w:tc>
        <w:tc>
          <w:tcPr>
            <w:tcW w:w="1700" w:type="dxa"/>
            <w:shd w:val="clear" w:color="auto" w:fill="auto"/>
          </w:tcPr>
          <w:p w14:paraId="2FBB4371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</w:tr>
      <w:tr w:rsidR="00DF27BE" w:rsidRPr="002B2BE6" w14:paraId="749BB69B" w14:textId="77777777" w:rsidTr="003D0852">
        <w:trPr>
          <w:jc w:val="center"/>
        </w:trPr>
        <w:tc>
          <w:tcPr>
            <w:tcW w:w="857" w:type="dxa"/>
            <w:vMerge/>
          </w:tcPr>
          <w:p w14:paraId="18D8D7DF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1DE5270" w14:textId="28D88421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ão reage quando o local </w:t>
            </w:r>
            <w:r w:rsidR="005931C0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lorido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é tocado, mas reage quando é pressionado gentilmente</w:t>
            </w:r>
          </w:p>
        </w:tc>
        <w:tc>
          <w:tcPr>
            <w:tcW w:w="1700" w:type="dxa"/>
            <w:shd w:val="clear" w:color="auto" w:fill="auto"/>
          </w:tcPr>
          <w:p w14:paraId="590D7704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</w:tr>
      <w:tr w:rsidR="00DF27BE" w:rsidRPr="002B2BE6" w14:paraId="3B7192C7" w14:textId="77777777" w:rsidTr="003D0852">
        <w:trPr>
          <w:jc w:val="center"/>
        </w:trPr>
        <w:tc>
          <w:tcPr>
            <w:tcW w:w="857" w:type="dxa"/>
            <w:vMerge/>
          </w:tcPr>
          <w:p w14:paraId="14B95691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253AAEB3" w14:textId="463BBE6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Reage quando o local </w:t>
            </w:r>
            <w:r w:rsidR="005931C0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lorido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é tocado ou pressionado </w:t>
            </w:r>
          </w:p>
        </w:tc>
        <w:tc>
          <w:tcPr>
            <w:tcW w:w="1700" w:type="dxa"/>
            <w:shd w:val="clear" w:color="auto" w:fill="auto"/>
          </w:tcPr>
          <w:p w14:paraId="574CE171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</w:tr>
      <w:tr w:rsidR="00DF27BE" w:rsidRPr="002B2BE6" w14:paraId="57720D4E" w14:textId="77777777" w:rsidTr="003D0852">
        <w:trPr>
          <w:jc w:val="center"/>
        </w:trPr>
        <w:tc>
          <w:tcPr>
            <w:tcW w:w="857" w:type="dxa"/>
            <w:vMerge/>
          </w:tcPr>
          <w:p w14:paraId="0F18B742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423B2615" w14:textId="77777777" w:rsidR="00DF27BE" w:rsidRPr="002B2BE6" w:rsidRDefault="00DF27BE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ão permite palpação </w:t>
            </w:r>
          </w:p>
        </w:tc>
        <w:tc>
          <w:tcPr>
            <w:tcW w:w="1700" w:type="dxa"/>
            <w:shd w:val="clear" w:color="auto" w:fill="auto"/>
          </w:tcPr>
          <w:p w14:paraId="7230DBED" w14:textId="77777777" w:rsidR="00DF27BE" w:rsidRPr="002B2BE6" w:rsidRDefault="00DF27BE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</w:tbl>
    <w:p w14:paraId="4D754D11" w14:textId="77777777" w:rsidR="00DF27BE" w:rsidRPr="002B2BE6" w:rsidRDefault="00DF27BE" w:rsidP="00DF27BE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2BCF1134" w14:textId="1A6CE6F8" w:rsidR="00DF27BE" w:rsidRPr="002B2BE6" w:rsidRDefault="00DF27BE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B4EE146" w14:textId="48390171" w:rsidR="008C2853" w:rsidRPr="002B2BE6" w:rsidRDefault="009B0A47" w:rsidP="009B0A47">
      <w:pPr>
        <w:jc w:val="center"/>
        <w:rPr>
          <w:rFonts w:ascii="Times New Roman" w:eastAsia="Times New Roman" w:hAnsi="Times New Roman" w:cs="Times New Roman"/>
          <w:color w:val="202124"/>
          <w:sz w:val="24"/>
          <w:szCs w:val="24"/>
          <w:lang w:val="en-GB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>SPANISH - ESPAÑOL</w:t>
      </w:r>
    </w:p>
    <w:p w14:paraId="59BDB73F" w14:textId="18EDAF87" w:rsidR="00DF27BE" w:rsidRPr="002B2BE6" w:rsidRDefault="00BB13C1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2B2BE6">
        <w:rPr>
          <w:rFonts w:ascii="Times New Roman" w:hAnsi="Times New Roman" w:cs="Times New Roman"/>
          <w:b/>
          <w:sz w:val="24"/>
          <w:szCs w:val="24"/>
          <w:lang w:val="es-ES"/>
        </w:rPr>
        <w:t xml:space="preserve">Versión corta de la escala de dolor en felinos de la </w:t>
      </w:r>
      <w:r w:rsidR="00DF27BE" w:rsidRPr="002B2BE6">
        <w:rPr>
          <w:rFonts w:ascii="Times New Roman" w:hAnsi="Times New Roman" w:cs="Times New Roman"/>
          <w:b/>
          <w:sz w:val="24"/>
          <w:szCs w:val="24"/>
          <w:lang w:val="es-ES"/>
        </w:rPr>
        <w:t>Unesp-Botucatu - UFEPS-SF</w:t>
      </w:r>
    </w:p>
    <w:p w14:paraId="55EE7E38" w14:textId="2FA75611" w:rsidR="008C2853" w:rsidRPr="002B2BE6" w:rsidRDefault="00C55EDC" w:rsidP="00DF27BE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</w:t>
      </w:r>
      <w:hyperlink r:id="rId12" w:history="1">
        <w:r w:rsidRPr="00B353C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animalpain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644"/>
        <w:gridCol w:w="1700"/>
      </w:tblGrid>
      <w:tr w:rsidR="008C2853" w:rsidRPr="002B2BE6" w14:paraId="1D2214AA" w14:textId="77777777" w:rsidTr="00687970">
        <w:trPr>
          <w:jc w:val="center"/>
        </w:trPr>
        <w:tc>
          <w:tcPr>
            <w:tcW w:w="857" w:type="dxa"/>
          </w:tcPr>
          <w:p w14:paraId="39B0BFCD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644" w:type="dxa"/>
            <w:shd w:val="clear" w:color="auto" w:fill="auto"/>
          </w:tcPr>
          <w:p w14:paraId="4CBAE640" w14:textId="77777777" w:rsidR="008C2853" w:rsidRPr="002B2BE6" w:rsidRDefault="008C2853" w:rsidP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Descripción</w:t>
            </w:r>
          </w:p>
        </w:tc>
        <w:tc>
          <w:tcPr>
            <w:tcW w:w="1700" w:type="dxa"/>
            <w:shd w:val="clear" w:color="auto" w:fill="auto"/>
          </w:tcPr>
          <w:p w14:paraId="392009BB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Puntuación</w:t>
            </w:r>
          </w:p>
        </w:tc>
      </w:tr>
      <w:tr w:rsidR="007B4A98" w:rsidRPr="00C55EDC" w14:paraId="20AB1E04" w14:textId="77777777" w:rsidTr="0009118C">
        <w:trPr>
          <w:trHeight w:val="710"/>
          <w:jc w:val="center"/>
        </w:trPr>
        <w:tc>
          <w:tcPr>
            <w:tcW w:w="10201" w:type="dxa"/>
            <w:gridSpan w:val="3"/>
          </w:tcPr>
          <w:p w14:paraId="66AD47DF" w14:textId="5B51C00A" w:rsidR="007B4A98" w:rsidRPr="002B2BE6" w:rsidRDefault="007B4A98" w:rsidP="007B4A9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Evalúe la postura del gato en la jaula durante 2 minutos</w:t>
            </w:r>
          </w:p>
        </w:tc>
      </w:tr>
      <w:tr w:rsidR="008C2853" w:rsidRPr="002B2BE6" w14:paraId="483277F9" w14:textId="77777777" w:rsidTr="00687970">
        <w:trPr>
          <w:jc w:val="center"/>
        </w:trPr>
        <w:tc>
          <w:tcPr>
            <w:tcW w:w="857" w:type="dxa"/>
            <w:vMerge w:val="restart"/>
          </w:tcPr>
          <w:p w14:paraId="4F091F24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  <w:p w14:paraId="2BFC91BB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136F6AC2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uestra un comportamiento normal, se mueve con normalidad y/o esta relajado.</w:t>
            </w:r>
          </w:p>
        </w:tc>
        <w:tc>
          <w:tcPr>
            <w:tcW w:w="1700" w:type="dxa"/>
            <w:shd w:val="clear" w:color="auto" w:fill="auto"/>
          </w:tcPr>
          <w:p w14:paraId="345F5451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2853" w:rsidRPr="002B2BE6" w14:paraId="5829E175" w14:textId="77777777" w:rsidTr="00687970">
        <w:trPr>
          <w:jc w:val="center"/>
        </w:trPr>
        <w:tc>
          <w:tcPr>
            <w:tcW w:w="857" w:type="dxa"/>
            <w:vMerge/>
          </w:tcPr>
          <w:p w14:paraId="53316F69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2A8BF4D3" w14:textId="56DBA120" w:rsidR="008C2853" w:rsidRPr="002B2BE6" w:rsidRDefault="008C2853" w:rsidP="00BB13C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uestra un comportamien</w:t>
            </w:r>
            <w:r w:rsidR="00BB13C1"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o normal pero esta tenso, </w:t>
            </w:r>
            <w:r w:rsidR="00BB13C1"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penas se mueve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, no se mueve en absoluto o no quiere moverse.</w:t>
            </w:r>
          </w:p>
        </w:tc>
        <w:tc>
          <w:tcPr>
            <w:tcW w:w="1700" w:type="dxa"/>
            <w:shd w:val="clear" w:color="auto" w:fill="auto"/>
          </w:tcPr>
          <w:p w14:paraId="563C08C9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2853" w:rsidRPr="002B2BE6" w14:paraId="52842142" w14:textId="77777777" w:rsidTr="00687970">
        <w:trPr>
          <w:jc w:val="center"/>
        </w:trPr>
        <w:tc>
          <w:tcPr>
            <w:tcW w:w="857" w:type="dxa"/>
            <w:vMerge/>
          </w:tcPr>
          <w:p w14:paraId="59BB288F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7C0FD4BB" w14:textId="6933CD44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Postura encorvada y/o en decúbito </w:t>
            </w:r>
            <w:r w:rsidR="005B54B0"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dorsolateral</w:t>
            </w: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.</w:t>
            </w:r>
          </w:p>
        </w:tc>
        <w:tc>
          <w:tcPr>
            <w:tcW w:w="1700" w:type="dxa"/>
            <w:shd w:val="clear" w:color="auto" w:fill="auto"/>
          </w:tcPr>
          <w:p w14:paraId="06610186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2853" w:rsidRPr="002B2BE6" w14:paraId="497DFD2B" w14:textId="77777777" w:rsidTr="00687970">
        <w:trPr>
          <w:jc w:val="center"/>
        </w:trPr>
        <w:tc>
          <w:tcPr>
            <w:tcW w:w="857" w:type="dxa"/>
            <w:vMerge/>
          </w:tcPr>
          <w:p w14:paraId="31FCC7EE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498EBEF7" w14:textId="04231895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mbia de postura frecuentemente o está inquieto.</w:t>
            </w:r>
          </w:p>
        </w:tc>
        <w:tc>
          <w:tcPr>
            <w:tcW w:w="1700" w:type="dxa"/>
            <w:shd w:val="clear" w:color="auto" w:fill="auto"/>
          </w:tcPr>
          <w:p w14:paraId="0440EAD7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2853" w:rsidRPr="002B2BE6" w14:paraId="067E7CB4" w14:textId="77777777" w:rsidTr="00687970">
        <w:trPr>
          <w:jc w:val="center"/>
        </w:trPr>
        <w:tc>
          <w:tcPr>
            <w:tcW w:w="857" w:type="dxa"/>
            <w:vMerge w:val="restart"/>
          </w:tcPr>
          <w:p w14:paraId="016623E8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7C211F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230F71B0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l gato contrae y extiende los miembros posteriores y/o contrae los músculos abdominales (del flanco).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2289408F" w14:textId="5EBE626C" w:rsidR="008C2853" w:rsidRPr="002B2BE6" w:rsidRDefault="00E2704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Marque </w:t>
            </w:r>
            <w:r w:rsidR="00DB7B44" w:rsidRPr="002B2BE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nde corresponda</w:t>
            </w:r>
          </w:p>
        </w:tc>
      </w:tr>
      <w:tr w:rsidR="008C2853" w:rsidRPr="00C55EDC" w14:paraId="4F86EE00" w14:textId="77777777" w:rsidTr="00687970">
        <w:trPr>
          <w:jc w:val="center"/>
        </w:trPr>
        <w:tc>
          <w:tcPr>
            <w:tcW w:w="857" w:type="dxa"/>
            <w:vMerge/>
          </w:tcPr>
          <w:p w14:paraId="3D82B532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A6E14A8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Los ojos del gato están parcialmente cerrados (ignorar este punto si la evaluación se realiza durante la primera hora luego de finalizada la anestesia).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4C1B5489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</w:p>
        </w:tc>
      </w:tr>
      <w:tr w:rsidR="008C2853" w:rsidRPr="00C55EDC" w14:paraId="5BB5C062" w14:textId="77777777" w:rsidTr="00687970">
        <w:trPr>
          <w:jc w:val="center"/>
        </w:trPr>
        <w:tc>
          <w:tcPr>
            <w:tcW w:w="857" w:type="dxa"/>
            <w:vMerge/>
          </w:tcPr>
          <w:p w14:paraId="066554DD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7875541C" w14:textId="5172C54C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El gato se lame y/o muerde la </w:t>
            </w:r>
            <w:r w:rsidR="00202D6D"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zona dolorosa</w:t>
            </w: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.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4828AE5B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</w:p>
        </w:tc>
      </w:tr>
      <w:tr w:rsidR="008C2853" w:rsidRPr="00C55EDC" w14:paraId="237D54E4" w14:textId="77777777" w:rsidTr="00687970">
        <w:trPr>
          <w:jc w:val="center"/>
        </w:trPr>
        <w:tc>
          <w:tcPr>
            <w:tcW w:w="857" w:type="dxa"/>
            <w:vMerge/>
          </w:tcPr>
          <w:p w14:paraId="66A25BF2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7DAE45C7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El gato mueve la cola enérgicamente.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21B7CE98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</w:p>
        </w:tc>
      </w:tr>
      <w:tr w:rsidR="008C2853" w:rsidRPr="002B2BE6" w14:paraId="1789EAAF" w14:textId="77777777" w:rsidTr="00687970">
        <w:trPr>
          <w:jc w:val="center"/>
        </w:trPr>
        <w:tc>
          <w:tcPr>
            <w:tcW w:w="857" w:type="dxa"/>
            <w:vMerge/>
          </w:tcPr>
          <w:p w14:paraId="1A2E8719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06017C83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Todos los comportamientos anteriores están ausentes.</w:t>
            </w:r>
          </w:p>
        </w:tc>
        <w:tc>
          <w:tcPr>
            <w:tcW w:w="1700" w:type="dxa"/>
            <w:shd w:val="clear" w:color="auto" w:fill="auto"/>
          </w:tcPr>
          <w:p w14:paraId="02126A70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2853" w:rsidRPr="002B2BE6" w14:paraId="2A95F57C" w14:textId="77777777" w:rsidTr="00687970">
        <w:trPr>
          <w:jc w:val="center"/>
        </w:trPr>
        <w:tc>
          <w:tcPr>
            <w:tcW w:w="857" w:type="dxa"/>
            <w:vMerge/>
          </w:tcPr>
          <w:p w14:paraId="20FD048F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25A4A948" w14:textId="3B7B329E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resencia de uno de los comportamientos descri</w:t>
            </w:r>
            <w:r w:rsidR="00BB13C1"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</w:t>
            </w: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tos anteriormente.</w:t>
            </w:r>
          </w:p>
        </w:tc>
        <w:tc>
          <w:tcPr>
            <w:tcW w:w="1700" w:type="dxa"/>
            <w:shd w:val="clear" w:color="auto" w:fill="auto"/>
          </w:tcPr>
          <w:p w14:paraId="38FF0600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2853" w:rsidRPr="002B2BE6" w14:paraId="786A18D1" w14:textId="77777777" w:rsidTr="00687970">
        <w:trPr>
          <w:jc w:val="center"/>
        </w:trPr>
        <w:tc>
          <w:tcPr>
            <w:tcW w:w="857" w:type="dxa"/>
            <w:vMerge/>
          </w:tcPr>
          <w:p w14:paraId="55F75476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0C701879" w14:textId="57C5A245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resencia de dos de los comportamientos descri</w:t>
            </w:r>
            <w:r w:rsidR="00BB13C1"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</w:t>
            </w: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tos anteriormente.</w:t>
            </w:r>
          </w:p>
        </w:tc>
        <w:tc>
          <w:tcPr>
            <w:tcW w:w="1700" w:type="dxa"/>
            <w:shd w:val="clear" w:color="auto" w:fill="auto"/>
          </w:tcPr>
          <w:p w14:paraId="4367991F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2853" w:rsidRPr="002B2BE6" w14:paraId="2D209810" w14:textId="77777777" w:rsidTr="00687970">
        <w:trPr>
          <w:jc w:val="center"/>
        </w:trPr>
        <w:tc>
          <w:tcPr>
            <w:tcW w:w="857" w:type="dxa"/>
            <w:vMerge/>
          </w:tcPr>
          <w:p w14:paraId="194712F9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6AF9679" w14:textId="53EF23C8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resencia de tres o todos los comportamientos descri</w:t>
            </w:r>
            <w:r w:rsidR="00BB13C1"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</w:t>
            </w:r>
            <w:r w:rsidRPr="002B2BE6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tos anteriormente.</w:t>
            </w:r>
          </w:p>
        </w:tc>
        <w:tc>
          <w:tcPr>
            <w:tcW w:w="1700" w:type="dxa"/>
            <w:shd w:val="clear" w:color="auto" w:fill="auto"/>
          </w:tcPr>
          <w:p w14:paraId="292C8CC1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7970" w:rsidRPr="002B2BE6" w14:paraId="46B2A632" w14:textId="77777777" w:rsidTr="00E37891">
        <w:trPr>
          <w:jc w:val="center"/>
        </w:trPr>
        <w:tc>
          <w:tcPr>
            <w:tcW w:w="10201" w:type="dxa"/>
            <w:gridSpan w:val="3"/>
          </w:tcPr>
          <w:p w14:paraId="6F19AA99" w14:textId="77777777" w:rsidR="00687970" w:rsidRPr="002B2BE6" w:rsidRDefault="00687970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A98" w:rsidRPr="00C55EDC" w14:paraId="257051C5" w14:textId="77777777" w:rsidTr="00746584">
        <w:trPr>
          <w:jc w:val="center"/>
        </w:trPr>
        <w:tc>
          <w:tcPr>
            <w:tcW w:w="10201" w:type="dxa"/>
            <w:gridSpan w:val="3"/>
          </w:tcPr>
          <w:p w14:paraId="67C90276" w14:textId="1C81F467" w:rsidR="007B4A98" w:rsidRPr="002B2BE6" w:rsidRDefault="007B4A98" w:rsidP="00687970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Valoración del confort, actividad, actitud del gato luego de abrir la jaula y la atención prestada al observador y/o alrededores.</w:t>
            </w:r>
          </w:p>
        </w:tc>
      </w:tr>
      <w:tr w:rsidR="008C2853" w:rsidRPr="002B2BE6" w14:paraId="1B9A0AA4" w14:textId="77777777" w:rsidTr="00687970">
        <w:trPr>
          <w:jc w:val="center"/>
        </w:trPr>
        <w:tc>
          <w:tcPr>
            <w:tcW w:w="857" w:type="dxa"/>
            <w:vMerge w:val="restart"/>
          </w:tcPr>
          <w:p w14:paraId="60FDB16E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  <w:p w14:paraId="7F8CB202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5395E9E4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Cómodo e interesado.</w:t>
            </w:r>
          </w:p>
        </w:tc>
        <w:tc>
          <w:tcPr>
            <w:tcW w:w="1700" w:type="dxa"/>
            <w:shd w:val="clear" w:color="auto" w:fill="auto"/>
          </w:tcPr>
          <w:p w14:paraId="393AB0B6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2853" w:rsidRPr="002B2BE6" w14:paraId="4010ED43" w14:textId="77777777" w:rsidTr="00687970">
        <w:trPr>
          <w:jc w:val="center"/>
        </w:trPr>
        <w:tc>
          <w:tcPr>
            <w:tcW w:w="857" w:type="dxa"/>
            <w:vMerge/>
          </w:tcPr>
          <w:p w14:paraId="7F96E4DB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5AD69700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Quieto y con disminución del interés por interactuar.</w:t>
            </w:r>
          </w:p>
        </w:tc>
        <w:tc>
          <w:tcPr>
            <w:tcW w:w="1700" w:type="dxa"/>
            <w:shd w:val="clear" w:color="auto" w:fill="auto"/>
          </w:tcPr>
          <w:p w14:paraId="756BB523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2853" w:rsidRPr="002B2BE6" w14:paraId="5433F027" w14:textId="77777777" w:rsidTr="00687970">
        <w:trPr>
          <w:jc w:val="center"/>
        </w:trPr>
        <w:tc>
          <w:tcPr>
            <w:tcW w:w="857" w:type="dxa"/>
            <w:vMerge/>
          </w:tcPr>
          <w:p w14:paraId="646AEC65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74FBBC59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Quieto y sin interés. El gato puede estar mirando hacia la parte trasera de la jaula.</w:t>
            </w:r>
          </w:p>
        </w:tc>
        <w:tc>
          <w:tcPr>
            <w:tcW w:w="1700" w:type="dxa"/>
            <w:shd w:val="clear" w:color="auto" w:fill="auto"/>
          </w:tcPr>
          <w:p w14:paraId="7875A47B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2853" w:rsidRPr="002B2BE6" w14:paraId="6C0DFCF9" w14:textId="77777777" w:rsidTr="00687970">
        <w:trPr>
          <w:jc w:val="center"/>
        </w:trPr>
        <w:tc>
          <w:tcPr>
            <w:tcW w:w="857" w:type="dxa"/>
            <w:vMerge/>
          </w:tcPr>
          <w:p w14:paraId="6790F08A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3E68DF4F" w14:textId="3B07E52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ncómodo, inquieto, con disminución de la atención o sin interés en el entorno. Puede estar mirando hacia la parte trasera de la jaula.</w:t>
            </w:r>
          </w:p>
        </w:tc>
        <w:tc>
          <w:tcPr>
            <w:tcW w:w="1700" w:type="dxa"/>
            <w:shd w:val="clear" w:color="auto" w:fill="auto"/>
          </w:tcPr>
          <w:p w14:paraId="584BB93B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7970" w:rsidRPr="002B2BE6" w14:paraId="31BBAA6A" w14:textId="77777777" w:rsidTr="004D0114">
        <w:trPr>
          <w:jc w:val="center"/>
        </w:trPr>
        <w:tc>
          <w:tcPr>
            <w:tcW w:w="10201" w:type="dxa"/>
            <w:gridSpan w:val="3"/>
          </w:tcPr>
          <w:p w14:paraId="4961385A" w14:textId="77777777" w:rsidR="00687970" w:rsidRPr="002B2BE6" w:rsidRDefault="00687970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A98" w:rsidRPr="00C55EDC" w14:paraId="3ED8A640" w14:textId="77777777" w:rsidTr="00B72622">
        <w:trPr>
          <w:jc w:val="center"/>
        </w:trPr>
        <w:tc>
          <w:tcPr>
            <w:tcW w:w="10201" w:type="dxa"/>
            <w:gridSpan w:val="3"/>
          </w:tcPr>
          <w:p w14:paraId="00B87121" w14:textId="61DC54DD" w:rsidR="007B4A98" w:rsidRPr="002B2BE6" w:rsidRDefault="007B4A98" w:rsidP="00687970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2B2B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Valoración de la reacción a la palpación seguido de presión suave sobre la zona dolorosa.</w:t>
            </w:r>
          </w:p>
        </w:tc>
      </w:tr>
      <w:tr w:rsidR="008C2853" w:rsidRPr="002B2BE6" w14:paraId="126FA644" w14:textId="77777777" w:rsidTr="00687970">
        <w:trPr>
          <w:jc w:val="center"/>
        </w:trPr>
        <w:tc>
          <w:tcPr>
            <w:tcW w:w="857" w:type="dxa"/>
            <w:vMerge w:val="restart"/>
          </w:tcPr>
          <w:p w14:paraId="186EC5FD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</w:p>
          <w:p w14:paraId="6CAE2697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44" w:type="dxa"/>
            <w:shd w:val="clear" w:color="auto" w:fill="auto"/>
            <w:vAlign w:val="center"/>
          </w:tcPr>
          <w:p w14:paraId="700B6B15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o reacciona</w:t>
            </w:r>
          </w:p>
        </w:tc>
        <w:tc>
          <w:tcPr>
            <w:tcW w:w="1700" w:type="dxa"/>
            <w:shd w:val="clear" w:color="auto" w:fill="auto"/>
          </w:tcPr>
          <w:p w14:paraId="01180B21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2853" w:rsidRPr="002B2BE6" w14:paraId="495393DC" w14:textId="77777777" w:rsidTr="00687970">
        <w:trPr>
          <w:jc w:val="center"/>
        </w:trPr>
        <w:tc>
          <w:tcPr>
            <w:tcW w:w="857" w:type="dxa"/>
            <w:vMerge/>
          </w:tcPr>
          <w:p w14:paraId="604A37CC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1A4B8230" w14:textId="3E84E10A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No reacciona cuando se palpa la zona </w:t>
            </w:r>
            <w:r w:rsidR="00202D6D"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olorosa</w:t>
            </w:r>
            <w:r w:rsidR="00202D6D" w:rsidRPr="002B2BE6" w:rsidDel="00202D6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ero s</w:t>
            </w:r>
            <w:r w:rsidR="00BB13C1"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í</w:t>
            </w: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reacciona cuando se presiona ligeramente.</w:t>
            </w:r>
          </w:p>
        </w:tc>
        <w:tc>
          <w:tcPr>
            <w:tcW w:w="1700" w:type="dxa"/>
            <w:shd w:val="clear" w:color="auto" w:fill="auto"/>
          </w:tcPr>
          <w:p w14:paraId="5DCE2AFA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2853" w:rsidRPr="002B2BE6" w14:paraId="093E7F94" w14:textId="77777777" w:rsidTr="00687970">
        <w:trPr>
          <w:jc w:val="center"/>
        </w:trPr>
        <w:tc>
          <w:tcPr>
            <w:tcW w:w="857" w:type="dxa"/>
            <w:vMerge/>
          </w:tcPr>
          <w:p w14:paraId="265C2D00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393716D1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Reacciona cuando se palpa y se presiona la zona dolorosa. </w:t>
            </w:r>
          </w:p>
        </w:tc>
        <w:tc>
          <w:tcPr>
            <w:tcW w:w="1700" w:type="dxa"/>
            <w:shd w:val="clear" w:color="auto" w:fill="auto"/>
          </w:tcPr>
          <w:p w14:paraId="11732426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2853" w:rsidRPr="002B2BE6" w14:paraId="08E7F57A" w14:textId="77777777" w:rsidTr="00687970">
        <w:trPr>
          <w:jc w:val="center"/>
        </w:trPr>
        <w:tc>
          <w:tcPr>
            <w:tcW w:w="857" w:type="dxa"/>
            <w:vMerge/>
          </w:tcPr>
          <w:p w14:paraId="3DB105F7" w14:textId="77777777" w:rsidR="008C2853" w:rsidRPr="002B2BE6" w:rsidRDefault="008C2853" w:rsidP="00E27047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4" w:type="dxa"/>
            <w:shd w:val="clear" w:color="auto" w:fill="auto"/>
            <w:vAlign w:val="center"/>
          </w:tcPr>
          <w:p w14:paraId="4B3EAD38" w14:textId="77777777" w:rsidR="008C2853" w:rsidRPr="002B2BE6" w:rsidRDefault="008C2853" w:rsidP="00E2704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B2BE6">
              <w:rPr>
                <w:rStyle w:val="shorttext"/>
                <w:rFonts w:ascii="Times New Roman" w:hAnsi="Times New Roman" w:cs="Times New Roman"/>
                <w:sz w:val="24"/>
                <w:szCs w:val="24"/>
                <w:lang w:val="es-ES_tradnl"/>
              </w:rPr>
              <w:t>No permite palpación.</w:t>
            </w:r>
          </w:p>
        </w:tc>
        <w:tc>
          <w:tcPr>
            <w:tcW w:w="1700" w:type="dxa"/>
            <w:shd w:val="clear" w:color="auto" w:fill="auto"/>
          </w:tcPr>
          <w:p w14:paraId="3E882B0A" w14:textId="77777777" w:rsidR="008C2853" w:rsidRPr="002B2BE6" w:rsidRDefault="008C2853" w:rsidP="00CF311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5C110CD" w14:textId="77777777" w:rsidR="008C2853" w:rsidRPr="002B2BE6" w:rsidRDefault="008C2853" w:rsidP="008C2853">
      <w:pPr>
        <w:jc w:val="center"/>
        <w:rPr>
          <w:rFonts w:ascii="Times New Roman" w:hAnsi="Times New Roman" w:cs="Times New Roman"/>
          <w:b/>
          <w:sz w:val="24"/>
          <w:szCs w:val="24"/>
          <w:lang w:val="fr-CA"/>
        </w:rPr>
      </w:pPr>
    </w:p>
    <w:p w14:paraId="2BA5C50F" w14:textId="77777777" w:rsidR="00DF27BE" w:rsidRPr="002B2BE6" w:rsidRDefault="00DF27BE" w:rsidP="002D592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F27BE" w:rsidRPr="002B2BE6" w:rsidSect="00E270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0NjAwMzUxtjQyNDNR0lEKTi0uzszPAykwqwUAQagoziwAAAA="/>
  </w:docVars>
  <w:rsids>
    <w:rsidRoot w:val="00226366"/>
    <w:rsid w:val="001A3465"/>
    <w:rsid w:val="001B34FC"/>
    <w:rsid w:val="001E2064"/>
    <w:rsid w:val="00202D6D"/>
    <w:rsid w:val="00226366"/>
    <w:rsid w:val="00251F67"/>
    <w:rsid w:val="002B2BE6"/>
    <w:rsid w:val="002D5929"/>
    <w:rsid w:val="003D0852"/>
    <w:rsid w:val="005931C0"/>
    <w:rsid w:val="00597D06"/>
    <w:rsid w:val="005B54B0"/>
    <w:rsid w:val="00612AD3"/>
    <w:rsid w:val="00651084"/>
    <w:rsid w:val="00687970"/>
    <w:rsid w:val="007B4A98"/>
    <w:rsid w:val="007C6BC6"/>
    <w:rsid w:val="007F1327"/>
    <w:rsid w:val="007F2351"/>
    <w:rsid w:val="008C2853"/>
    <w:rsid w:val="008C6353"/>
    <w:rsid w:val="009B0A47"/>
    <w:rsid w:val="00BB13C1"/>
    <w:rsid w:val="00BC5F1E"/>
    <w:rsid w:val="00C55EDC"/>
    <w:rsid w:val="00CF3116"/>
    <w:rsid w:val="00D25ED3"/>
    <w:rsid w:val="00D2714F"/>
    <w:rsid w:val="00D545C0"/>
    <w:rsid w:val="00DB7B44"/>
    <w:rsid w:val="00DF27BE"/>
    <w:rsid w:val="00E27047"/>
    <w:rsid w:val="00ED531C"/>
    <w:rsid w:val="00F8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D4FA0"/>
  <w15:docId w15:val="{86E6A240-FA71-4B2E-A69F-5D54D1E9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PMingLiU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uiPriority w:val="9"/>
    <w:semiHidden/>
    <w:unhideWhenUsed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uiPriority w:val="9"/>
    <w:semiHidden/>
    <w:unhideWhenUsed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uiPriority w:val="9"/>
    <w:semiHidden/>
    <w:unhideWhenUsed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uiPriority w:val="9"/>
    <w:semiHidden/>
    <w:unhideWhenUsed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uiPriority w:val="9"/>
    <w:semiHidden/>
    <w:unhideWhenUsed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B77860"/>
  </w:style>
  <w:style w:type="paragraph" w:styleId="Subttulo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rsid w:val="00FD22BE"/>
    <w:pPr>
      <w:ind w:left="720"/>
    </w:pPr>
  </w:style>
  <w:style w:type="table" w:styleId="Tabelacomgrade">
    <w:name w:val="Table Grid"/>
    <w:basedOn w:val="Tabe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Fontepargpadro"/>
    <w:uiPriority w:val="99"/>
    <w:rsid w:val="007C7029"/>
    <w:rPr>
      <w:color w:val="0000FF" w:themeColor="hyperlink"/>
      <w:u w:val="single"/>
    </w:rPr>
  </w:style>
  <w:style w:type="character" w:styleId="HiperlinkVisitado">
    <w:name w:val="FollowedHyperlink"/>
    <w:basedOn w:val="Fontepargpadro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Nmerodelinha">
    <w:name w:val="line number"/>
    <w:basedOn w:val="Fontepargpadro"/>
    <w:rsid w:val="00932E96"/>
  </w:style>
  <w:style w:type="character" w:styleId="Refdecomentrio">
    <w:name w:val="annotation reference"/>
    <w:uiPriority w:val="99"/>
    <w:semiHidden/>
    <w:unhideWhenUsed/>
    <w:rsid w:val="002D59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D5929"/>
    <w:pPr>
      <w:spacing w:after="160" w:line="259" w:lineRule="auto"/>
    </w:pPr>
    <w:rPr>
      <w:rFonts w:ascii="Calibri" w:eastAsia="Calibri" w:hAnsi="Calibri" w:cs="Times New Roman"/>
      <w:sz w:val="20"/>
      <w:szCs w:val="20"/>
      <w:lang w:val="pt-BR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D5929"/>
    <w:rPr>
      <w:rFonts w:ascii="Calibri" w:eastAsia="Calibri" w:hAnsi="Calibri" w:cs="Times New Roman"/>
      <w:sz w:val="20"/>
      <w:szCs w:val="20"/>
      <w:lang w:val="pt-BR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5929"/>
    <w:pPr>
      <w:spacing w:after="0" w:line="240" w:lineRule="auto"/>
    </w:pPr>
    <w:rPr>
      <w:rFonts w:ascii="Arial" w:eastAsia="Arial" w:hAnsi="Arial" w:cs="Arial"/>
      <w:b/>
      <w:bCs/>
      <w:lang w:val="en-US"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5929"/>
    <w:rPr>
      <w:rFonts w:ascii="Calibri" w:eastAsia="Calibri" w:hAnsi="Calibri" w:cs="Times New Roman"/>
      <w:b/>
      <w:bCs/>
      <w:sz w:val="20"/>
      <w:szCs w:val="20"/>
      <w:lang w:val="pt-BR" w:eastAsia="en-US"/>
    </w:rPr>
  </w:style>
  <w:style w:type="character" w:customStyle="1" w:styleId="shorttext">
    <w:name w:val="short_text"/>
    <w:basedOn w:val="Fontepargpadro"/>
    <w:rsid w:val="008C2853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C28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C2853"/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y2iqfc">
    <w:name w:val="y2iqfc"/>
    <w:basedOn w:val="Fontepargpadro"/>
    <w:rsid w:val="008C2853"/>
  </w:style>
  <w:style w:type="paragraph" w:styleId="Textodebalo">
    <w:name w:val="Balloon Text"/>
    <w:basedOn w:val="Normal"/>
    <w:link w:val="TextodebaloChar"/>
    <w:uiPriority w:val="99"/>
    <w:semiHidden/>
    <w:unhideWhenUsed/>
    <w:rsid w:val="00BB13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13C1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202D6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0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imalpain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animalpain.org" TargetMode="External"/><Relationship Id="rId12" Type="http://schemas.openxmlformats.org/officeDocument/2006/relationships/hyperlink" Target="http://www.animalpain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://www.animalpain.org" TargetMode="External"/><Relationship Id="rId11" Type="http://schemas.openxmlformats.org/officeDocument/2006/relationships/hyperlink" Target="http://www.animalpain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animalpain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nimalpain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ZV6BGCj5RuECZzM1CFV4Lhhz/Q==">AMUW2mVPlqy72zj2DqRL5KALw9SzHez1rKnQvVxwt4/3zeuSlamUpaWj8KXgijqnXLjKD6lmquJE1iaU8vHWThxCGWDBhUD9+GBIXUCmkpoeo+JFG8t5vV6tcewv4Ix8f8JcfpIakDS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B709D58-7A39-411E-B61C-1318FCAC3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663</Words>
  <Characters>8986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</dc:creator>
  <cp:lastModifiedBy>Stelio Pacca Loureiro Luna</cp:lastModifiedBy>
  <cp:revision>15</cp:revision>
  <dcterms:created xsi:type="dcterms:W3CDTF">2021-12-07T19:55:00Z</dcterms:created>
  <dcterms:modified xsi:type="dcterms:W3CDTF">2022-02-15T16:08:00Z</dcterms:modified>
</cp:coreProperties>
</file>